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8C3DC" w14:textId="77777777" w:rsidR="00DC4FDF" w:rsidRPr="00DF0638" w:rsidRDefault="00000000">
      <w:pPr>
        <w:pStyle w:val="Textoindependiente"/>
      </w:pPr>
      <w:r w:rsidRPr="00DF0638">
        <w:t>PRIOR</w:t>
      </w:r>
      <w:r w:rsidRPr="00DF0638">
        <w:rPr>
          <w:spacing w:val="-4"/>
        </w:rPr>
        <w:t xml:space="preserve"> </w:t>
      </w:r>
      <w:r w:rsidRPr="00DF0638">
        <w:t>Checklist</w:t>
      </w:r>
    </w:p>
    <w:p w14:paraId="58EE87F1" w14:textId="77777777" w:rsidR="00DC4FDF" w:rsidRPr="00DF0638" w:rsidRDefault="00000000">
      <w:pPr>
        <w:pStyle w:val="Textoindependiente"/>
        <w:spacing w:before="139" w:line="360" w:lineRule="auto"/>
        <w:ind w:right="396"/>
      </w:pPr>
      <w:r w:rsidRPr="00DF0638">
        <w:t>(Gates M, Gates A, Pieper D, et al. Reporting guideline for overviews of reviews of healthcare interventions:</w:t>
      </w:r>
      <w:r w:rsidRPr="00DF0638">
        <w:rPr>
          <w:spacing w:val="-57"/>
        </w:rPr>
        <w:t xml:space="preserve"> </w:t>
      </w:r>
      <w:r w:rsidRPr="00DF0638">
        <w:t>development</w:t>
      </w:r>
      <w:r w:rsidRPr="00DF0638">
        <w:rPr>
          <w:spacing w:val="-2"/>
        </w:rPr>
        <w:t xml:space="preserve"> </w:t>
      </w:r>
      <w:r w:rsidRPr="00DF0638">
        <w:t>of</w:t>
      </w:r>
      <w:r w:rsidRPr="00DF0638">
        <w:rPr>
          <w:spacing w:val="-1"/>
        </w:rPr>
        <w:t xml:space="preserve"> </w:t>
      </w:r>
      <w:r w:rsidRPr="00DF0638">
        <w:t>the</w:t>
      </w:r>
      <w:r w:rsidRPr="00DF0638">
        <w:rPr>
          <w:spacing w:val="-2"/>
        </w:rPr>
        <w:t xml:space="preserve"> </w:t>
      </w:r>
      <w:r w:rsidRPr="00DF0638">
        <w:t>PRIOR</w:t>
      </w:r>
      <w:r w:rsidRPr="00DF0638">
        <w:rPr>
          <w:spacing w:val="-1"/>
        </w:rPr>
        <w:t xml:space="preserve"> </w:t>
      </w:r>
      <w:r w:rsidRPr="00DF0638">
        <w:t xml:space="preserve">statement. </w:t>
      </w:r>
      <w:r w:rsidRPr="00DF0638">
        <w:rPr>
          <w:i/>
        </w:rPr>
        <w:t>BMJ</w:t>
      </w:r>
      <w:r w:rsidRPr="00DF0638">
        <w:rPr>
          <w:i/>
          <w:spacing w:val="-1"/>
        </w:rPr>
        <w:t xml:space="preserve"> </w:t>
      </w:r>
      <w:r w:rsidRPr="00DF0638">
        <w:t>2022;378:e070849. doi:10.1136/bmj-2022-070849.)</w:t>
      </w:r>
    </w:p>
    <w:tbl>
      <w:tblPr>
        <w:tblStyle w:val="TableNormal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DC4FDF" w:rsidRPr="00DF0638" w14:paraId="400E2FA3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51E20B28" w14:textId="77777777" w:rsidR="00DC4FDF" w:rsidRPr="00DF0638" w:rsidRDefault="00000000">
            <w:pPr>
              <w:pStyle w:val="TableParagraph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Section</w:t>
            </w:r>
          </w:p>
          <w:p w14:paraId="67D2D8DE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1ED6A699" w14:textId="77777777" w:rsidR="00DC4FDF" w:rsidRPr="00DF0638" w:rsidRDefault="00000000">
            <w:pPr>
              <w:pStyle w:val="TableParagraph"/>
              <w:rPr>
                <w:b/>
                <w:sz w:val="20"/>
              </w:rPr>
            </w:pPr>
            <w:r w:rsidRPr="00DF0638">
              <w:rPr>
                <w:b/>
                <w:w w:val="99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2BC20F47" w14:textId="77777777" w:rsidR="00DC4FDF" w:rsidRPr="00DF0638" w:rsidRDefault="00000000">
            <w:pPr>
              <w:pStyle w:val="TableParagraph"/>
              <w:ind w:left="109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4ED0EC83" w14:textId="77777777" w:rsidR="00DC4FDF" w:rsidRPr="00DF0638" w:rsidRDefault="00000000">
            <w:pPr>
              <w:pStyle w:val="TableParagraph"/>
              <w:spacing w:line="230" w:lineRule="atLeast"/>
              <w:ind w:left="106" w:right="80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Location</w:t>
            </w:r>
            <w:r w:rsidRPr="00DF0638">
              <w:rPr>
                <w:b/>
                <w:spacing w:val="-47"/>
                <w:sz w:val="20"/>
              </w:rPr>
              <w:t xml:space="preserve"> </w:t>
            </w:r>
            <w:r w:rsidRPr="00DF0638">
              <w:rPr>
                <w:b/>
                <w:sz w:val="20"/>
              </w:rPr>
              <w:t>reported</w:t>
            </w:r>
          </w:p>
        </w:tc>
      </w:tr>
      <w:tr w:rsidR="00DC4FDF" w:rsidRPr="00DF0638" w14:paraId="326BABBD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7B465614" w14:textId="77777777" w:rsidR="00DC4FDF" w:rsidRPr="00DF063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TITLE</w:t>
            </w:r>
          </w:p>
        </w:tc>
        <w:tc>
          <w:tcPr>
            <w:tcW w:w="972" w:type="dxa"/>
            <w:shd w:val="clear" w:color="auto" w:fill="F1F1F1"/>
          </w:tcPr>
          <w:p w14:paraId="5461439C" w14:textId="77777777" w:rsidR="00DC4FDF" w:rsidRPr="00DF0638" w:rsidRDefault="00DC4FDF">
            <w:pPr>
              <w:pStyle w:val="TableParagraph"/>
              <w:ind w:left="0"/>
              <w:rPr>
                <w:sz w:val="16"/>
              </w:rPr>
            </w:pPr>
          </w:p>
        </w:tc>
      </w:tr>
      <w:tr w:rsidR="00DC4FDF" w:rsidRPr="00DF0638" w14:paraId="2FA7589D" w14:textId="77777777">
        <w:trPr>
          <w:trHeight w:val="230"/>
        </w:trPr>
        <w:tc>
          <w:tcPr>
            <w:tcW w:w="1709" w:type="dxa"/>
          </w:tcPr>
          <w:p w14:paraId="67A832FF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sz w:val="20"/>
              </w:rPr>
              <w:t>Title</w:t>
            </w:r>
          </w:p>
        </w:tc>
        <w:tc>
          <w:tcPr>
            <w:tcW w:w="543" w:type="dxa"/>
          </w:tcPr>
          <w:p w14:paraId="3AB94976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w w:val="99"/>
                <w:sz w:val="20"/>
              </w:rPr>
              <w:t>1</w:t>
            </w:r>
          </w:p>
        </w:tc>
        <w:tc>
          <w:tcPr>
            <w:tcW w:w="8117" w:type="dxa"/>
          </w:tcPr>
          <w:p w14:paraId="71441220" w14:textId="77777777" w:rsidR="00DC4FDF" w:rsidRPr="00DF063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Identif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epor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5B7842CB" w14:textId="17B66F6E" w:rsidR="00DC4FDF" w:rsidRPr="00DF0638" w:rsidRDefault="00075ECA">
            <w:pPr>
              <w:pStyle w:val="TableParagraph"/>
              <w:ind w:left="0"/>
              <w:rPr>
                <w:sz w:val="16"/>
              </w:rPr>
            </w:pPr>
            <w:r w:rsidRPr="00DF0638">
              <w:rPr>
                <w:sz w:val="16"/>
              </w:rPr>
              <w:t>1</w:t>
            </w:r>
          </w:p>
        </w:tc>
      </w:tr>
      <w:tr w:rsidR="00DC4FDF" w:rsidRPr="00DF0638" w14:paraId="2C514D41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41FF43F8" w14:textId="77777777" w:rsidR="00DC4FDF" w:rsidRPr="00DF063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ABSTRACT</w:t>
            </w:r>
          </w:p>
        </w:tc>
        <w:tc>
          <w:tcPr>
            <w:tcW w:w="972" w:type="dxa"/>
            <w:shd w:val="clear" w:color="auto" w:fill="F1F1F1"/>
          </w:tcPr>
          <w:p w14:paraId="78DF5F20" w14:textId="77777777" w:rsidR="00DC4FDF" w:rsidRPr="00DF0638" w:rsidRDefault="00DC4FDF">
            <w:pPr>
              <w:pStyle w:val="TableParagraph"/>
              <w:ind w:left="0"/>
              <w:rPr>
                <w:sz w:val="16"/>
              </w:rPr>
            </w:pPr>
          </w:p>
        </w:tc>
      </w:tr>
      <w:tr w:rsidR="00DC4FDF" w:rsidRPr="00DF0638" w14:paraId="1F7BD0FA" w14:textId="77777777">
        <w:trPr>
          <w:trHeight w:val="457"/>
        </w:trPr>
        <w:tc>
          <w:tcPr>
            <w:tcW w:w="1709" w:type="dxa"/>
          </w:tcPr>
          <w:p w14:paraId="460D8F8E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Abstract</w:t>
            </w:r>
          </w:p>
        </w:tc>
        <w:tc>
          <w:tcPr>
            <w:tcW w:w="543" w:type="dxa"/>
          </w:tcPr>
          <w:p w14:paraId="1149055E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w w:val="99"/>
                <w:sz w:val="20"/>
              </w:rPr>
              <w:t>2</w:t>
            </w:r>
          </w:p>
        </w:tc>
        <w:tc>
          <w:tcPr>
            <w:tcW w:w="8117" w:type="dxa"/>
          </w:tcPr>
          <w:p w14:paraId="395FA544" w14:textId="77777777" w:rsidR="00DC4FDF" w:rsidRPr="00DF0638" w:rsidRDefault="00000000">
            <w:pPr>
              <w:pStyle w:val="TableParagraph"/>
              <w:spacing w:line="228" w:lineRule="exact"/>
              <w:ind w:left="109" w:right="663"/>
              <w:rPr>
                <w:sz w:val="20"/>
              </w:rPr>
            </w:pPr>
            <w:r w:rsidRPr="00DF0638">
              <w:rPr>
                <w:sz w:val="20"/>
              </w:rPr>
              <w:t>Provide a comprehensive and accurate summary of the purpose, methods, and results of the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2553EB6F" w14:textId="00A9F7FB" w:rsidR="00DC4FDF" w:rsidRPr="00DF0638" w:rsidRDefault="003B5D3C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3</w:t>
            </w:r>
          </w:p>
        </w:tc>
      </w:tr>
      <w:tr w:rsidR="00DC4FDF" w:rsidRPr="00DF0638" w14:paraId="11E4B7EC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6C0CBD84" w14:textId="77777777" w:rsidR="00DC4FDF" w:rsidRPr="00DF063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INTRODUCTION</w:t>
            </w:r>
          </w:p>
        </w:tc>
        <w:tc>
          <w:tcPr>
            <w:tcW w:w="972" w:type="dxa"/>
            <w:shd w:val="clear" w:color="auto" w:fill="F1F1F1"/>
          </w:tcPr>
          <w:p w14:paraId="3FCF61B8" w14:textId="77777777" w:rsidR="00DC4FDF" w:rsidRPr="00DF0638" w:rsidRDefault="00DC4FDF">
            <w:pPr>
              <w:pStyle w:val="TableParagraph"/>
              <w:ind w:left="0"/>
              <w:rPr>
                <w:sz w:val="16"/>
              </w:rPr>
            </w:pPr>
          </w:p>
        </w:tc>
      </w:tr>
      <w:tr w:rsidR="00DC4FDF" w:rsidRPr="00DF0638" w14:paraId="5A81383D" w14:textId="77777777">
        <w:trPr>
          <w:trHeight w:val="460"/>
        </w:trPr>
        <w:tc>
          <w:tcPr>
            <w:tcW w:w="1709" w:type="dxa"/>
          </w:tcPr>
          <w:p w14:paraId="0E7097AD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Rationale</w:t>
            </w:r>
          </w:p>
        </w:tc>
        <w:tc>
          <w:tcPr>
            <w:tcW w:w="543" w:type="dxa"/>
          </w:tcPr>
          <w:p w14:paraId="10779181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w w:val="99"/>
                <w:sz w:val="20"/>
              </w:rPr>
              <w:t>3</w:t>
            </w:r>
          </w:p>
        </w:tc>
        <w:tc>
          <w:tcPr>
            <w:tcW w:w="8117" w:type="dxa"/>
          </w:tcPr>
          <w:p w14:paraId="5615CA8B" w14:textId="77777777" w:rsidR="00DC4FDF" w:rsidRPr="00DF0638" w:rsidRDefault="00000000">
            <w:pPr>
              <w:pStyle w:val="TableParagraph"/>
              <w:spacing w:line="230" w:lineRule="atLeast"/>
              <w:ind w:left="109" w:right="985"/>
              <w:rPr>
                <w:sz w:val="20"/>
              </w:rPr>
            </w:pPr>
            <w:r w:rsidRPr="00DF0638">
              <w:rPr>
                <w:sz w:val="20"/>
              </w:rPr>
              <w:t>Describe the rationale for conducting the overview of reviews in the context of existing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knowledge.</w:t>
            </w:r>
          </w:p>
        </w:tc>
        <w:tc>
          <w:tcPr>
            <w:tcW w:w="972" w:type="dxa"/>
          </w:tcPr>
          <w:p w14:paraId="1D0817AE" w14:textId="480F3793" w:rsidR="00DC4FDF" w:rsidRPr="00DF0638" w:rsidRDefault="00BD6D0A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DC4FDF" w:rsidRPr="00DF0638" w14:paraId="3184EFA7" w14:textId="77777777">
        <w:trPr>
          <w:trHeight w:val="460"/>
        </w:trPr>
        <w:tc>
          <w:tcPr>
            <w:tcW w:w="1709" w:type="dxa"/>
          </w:tcPr>
          <w:p w14:paraId="2A5767AF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Objectives</w:t>
            </w:r>
          </w:p>
        </w:tc>
        <w:tc>
          <w:tcPr>
            <w:tcW w:w="543" w:type="dxa"/>
          </w:tcPr>
          <w:p w14:paraId="76317126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w w:val="99"/>
                <w:sz w:val="20"/>
              </w:rPr>
              <w:t>4</w:t>
            </w:r>
          </w:p>
        </w:tc>
        <w:tc>
          <w:tcPr>
            <w:tcW w:w="8117" w:type="dxa"/>
          </w:tcPr>
          <w:p w14:paraId="61CEB112" w14:textId="77777777" w:rsidR="00DC4FDF" w:rsidRPr="00DF0638" w:rsidRDefault="00000000">
            <w:pPr>
              <w:pStyle w:val="TableParagraph"/>
              <w:spacing w:line="230" w:lineRule="atLeast"/>
              <w:ind w:left="109" w:right="596"/>
              <w:rPr>
                <w:sz w:val="20"/>
              </w:rPr>
            </w:pPr>
            <w:r w:rsidRPr="00DF0638">
              <w:rPr>
                <w:sz w:val="20"/>
              </w:rPr>
              <w:t>Provide an explicit statement of the objective(s) or question(s) addressed by the overview of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516BD987" w14:textId="5511D294" w:rsidR="00DC4FDF" w:rsidRPr="00DF0638" w:rsidRDefault="00BD6D0A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C4FDF" w:rsidRPr="00DF0638" w14:paraId="7FB87CA0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53EAAAD0" w14:textId="77777777" w:rsidR="00DC4FDF" w:rsidRPr="00DF063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METHODS</w:t>
            </w:r>
          </w:p>
        </w:tc>
        <w:tc>
          <w:tcPr>
            <w:tcW w:w="972" w:type="dxa"/>
            <w:shd w:val="clear" w:color="auto" w:fill="F1F1F1"/>
          </w:tcPr>
          <w:p w14:paraId="6CA7E2E6" w14:textId="77777777" w:rsidR="00DC4FDF" w:rsidRPr="00DF0638" w:rsidRDefault="00DC4FDF">
            <w:pPr>
              <w:pStyle w:val="TableParagraph"/>
              <w:ind w:left="0"/>
              <w:rPr>
                <w:sz w:val="16"/>
              </w:rPr>
            </w:pPr>
          </w:p>
        </w:tc>
      </w:tr>
      <w:tr w:rsidR="00DC4FDF" w:rsidRPr="00DF0638" w14:paraId="4368D190" w14:textId="77777777">
        <w:trPr>
          <w:trHeight w:val="460"/>
        </w:trPr>
        <w:tc>
          <w:tcPr>
            <w:tcW w:w="1709" w:type="dxa"/>
            <w:vMerge w:val="restart"/>
          </w:tcPr>
          <w:p w14:paraId="6391F5B1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Eligibility</w:t>
            </w:r>
            <w:r w:rsidRPr="00DF0638">
              <w:rPr>
                <w:spacing w:val="-6"/>
                <w:sz w:val="20"/>
              </w:rPr>
              <w:t xml:space="preserve"> </w:t>
            </w:r>
            <w:r w:rsidRPr="00DF0638">
              <w:rPr>
                <w:sz w:val="20"/>
              </w:rPr>
              <w:t>criteria</w:t>
            </w:r>
          </w:p>
        </w:tc>
        <w:tc>
          <w:tcPr>
            <w:tcW w:w="543" w:type="dxa"/>
          </w:tcPr>
          <w:p w14:paraId="718B72F8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5a</w:t>
            </w:r>
          </w:p>
        </w:tc>
        <w:tc>
          <w:tcPr>
            <w:tcW w:w="8117" w:type="dxa"/>
          </w:tcPr>
          <w:p w14:paraId="0DC694F9" w14:textId="77777777" w:rsidR="00DC4FDF" w:rsidRPr="00DF0638" w:rsidRDefault="00000000">
            <w:pPr>
              <w:pStyle w:val="TableParagraph"/>
              <w:spacing w:line="230" w:lineRule="atLeast"/>
              <w:ind w:left="109" w:right="224"/>
              <w:rPr>
                <w:sz w:val="20"/>
              </w:rPr>
            </w:pPr>
            <w:r w:rsidRPr="00DF0638">
              <w:rPr>
                <w:sz w:val="20"/>
              </w:rPr>
              <w:t>Specify the inclusion and exclusion criteria for the overview of reviews. If supplemental primary</w:t>
            </w:r>
            <w:r w:rsidRPr="00DF0638">
              <w:rPr>
                <w:spacing w:val="-48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were included, this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hould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be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tated,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with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a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ationale.</w:t>
            </w:r>
          </w:p>
        </w:tc>
        <w:tc>
          <w:tcPr>
            <w:tcW w:w="972" w:type="dxa"/>
          </w:tcPr>
          <w:p w14:paraId="164DD81F" w14:textId="6C109548" w:rsidR="00DC4FDF" w:rsidRPr="00DF0638" w:rsidRDefault="00DF5ADD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DC4FDF" w:rsidRPr="00DF0638" w14:paraId="388ADFF3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73C52E9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0458711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5b</w:t>
            </w:r>
          </w:p>
        </w:tc>
        <w:tc>
          <w:tcPr>
            <w:tcW w:w="8117" w:type="dxa"/>
          </w:tcPr>
          <w:p w14:paraId="165B6986" w14:textId="77777777" w:rsidR="00DC4FDF" w:rsidRPr="00DF0638" w:rsidRDefault="00000000">
            <w:pPr>
              <w:pStyle w:val="TableParagraph"/>
              <w:spacing w:line="230" w:lineRule="atLeast"/>
              <w:ind w:left="109" w:right="286"/>
              <w:rPr>
                <w:sz w:val="20"/>
              </w:rPr>
            </w:pPr>
            <w:r w:rsidRPr="00DF0638">
              <w:rPr>
                <w:sz w:val="20"/>
              </w:rPr>
              <w:t>Specify the definition of ‘systematic review’ as used in the inclusion criteria for the overview of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4BEC050F" w14:textId="396FA93D" w:rsidR="00DC4FDF" w:rsidRPr="00DF0638" w:rsidRDefault="00DF5ADD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C4FDF" w:rsidRPr="00DF0638" w14:paraId="67027428" w14:textId="77777777">
        <w:trPr>
          <w:trHeight w:val="688"/>
        </w:trPr>
        <w:tc>
          <w:tcPr>
            <w:tcW w:w="1709" w:type="dxa"/>
          </w:tcPr>
          <w:p w14:paraId="42BE3C67" w14:textId="77777777" w:rsidR="00DC4FDF" w:rsidRPr="00DF0638" w:rsidRDefault="00000000">
            <w:pPr>
              <w:pStyle w:val="TableParagraph"/>
              <w:ind w:right="616"/>
              <w:rPr>
                <w:sz w:val="20"/>
              </w:rPr>
            </w:pPr>
            <w:r w:rsidRPr="00DF0638">
              <w:rPr>
                <w:sz w:val="20"/>
              </w:rPr>
              <w:t>Information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sources</w:t>
            </w:r>
          </w:p>
        </w:tc>
        <w:tc>
          <w:tcPr>
            <w:tcW w:w="543" w:type="dxa"/>
          </w:tcPr>
          <w:p w14:paraId="17200E11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w w:val="99"/>
                <w:sz w:val="20"/>
              </w:rPr>
              <w:t>6</w:t>
            </w:r>
          </w:p>
        </w:tc>
        <w:tc>
          <w:tcPr>
            <w:tcW w:w="8117" w:type="dxa"/>
          </w:tcPr>
          <w:p w14:paraId="43C86310" w14:textId="77777777" w:rsidR="00DC4FDF" w:rsidRPr="00DF0638" w:rsidRDefault="00000000">
            <w:pPr>
              <w:pStyle w:val="TableParagraph"/>
              <w:ind w:left="109" w:right="92"/>
              <w:rPr>
                <w:sz w:val="20"/>
              </w:rPr>
            </w:pPr>
            <w:r w:rsidRPr="00DF0638">
              <w:rPr>
                <w:sz w:val="20"/>
              </w:rPr>
              <w:t>Specify all databases, registers, websites, organizations, reference lists, and other sources searched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consulted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o identif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upplemental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(if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ncluded).</w:t>
            </w:r>
          </w:p>
          <w:p w14:paraId="798D4230" w14:textId="77777777" w:rsidR="00DC4FDF" w:rsidRPr="00DF0638" w:rsidRDefault="00000000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Specif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dat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whe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each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ourc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wa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last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earche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consulted.</w:t>
            </w:r>
          </w:p>
        </w:tc>
        <w:tc>
          <w:tcPr>
            <w:tcW w:w="972" w:type="dxa"/>
          </w:tcPr>
          <w:p w14:paraId="3B31226D" w14:textId="7A9082C6" w:rsidR="00DC4FDF" w:rsidRPr="00DF0638" w:rsidRDefault="00DF5ADD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DC4FDF" w:rsidRPr="00DF0638" w14:paraId="20513844" w14:textId="77777777">
        <w:trPr>
          <w:trHeight w:val="460"/>
        </w:trPr>
        <w:tc>
          <w:tcPr>
            <w:tcW w:w="1709" w:type="dxa"/>
          </w:tcPr>
          <w:p w14:paraId="642F0416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Search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trategy</w:t>
            </w:r>
          </w:p>
        </w:tc>
        <w:tc>
          <w:tcPr>
            <w:tcW w:w="543" w:type="dxa"/>
          </w:tcPr>
          <w:p w14:paraId="7ABCACDC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w w:val="99"/>
                <w:sz w:val="20"/>
              </w:rPr>
              <w:t>7</w:t>
            </w:r>
          </w:p>
        </w:tc>
        <w:tc>
          <w:tcPr>
            <w:tcW w:w="8117" w:type="dxa"/>
          </w:tcPr>
          <w:p w14:paraId="33407134" w14:textId="77777777" w:rsidR="00DC4FDF" w:rsidRPr="00DF0638" w:rsidRDefault="00000000">
            <w:pPr>
              <w:pStyle w:val="TableParagraph"/>
              <w:spacing w:line="230" w:lineRule="atLeast"/>
              <w:ind w:left="109" w:right="252"/>
              <w:rPr>
                <w:sz w:val="20"/>
              </w:rPr>
            </w:pPr>
            <w:r w:rsidRPr="00DF0638">
              <w:rPr>
                <w:sz w:val="20"/>
              </w:rPr>
              <w:t>Present the full search strategies for all databases, registers and websites, such that they could be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reproduced.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Describe any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search filters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limit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pplied.</w:t>
            </w:r>
          </w:p>
        </w:tc>
        <w:tc>
          <w:tcPr>
            <w:tcW w:w="972" w:type="dxa"/>
          </w:tcPr>
          <w:p w14:paraId="4A43A657" w14:textId="6ECC7527" w:rsidR="00DC4FDF" w:rsidRPr="00DF0638" w:rsidRDefault="00DF5ADD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7</w:t>
            </w:r>
            <w:r w:rsidR="00DF0638">
              <w:rPr>
                <w:sz w:val="20"/>
              </w:rPr>
              <w:t xml:space="preserve"> and</w:t>
            </w:r>
            <w:r w:rsidR="00075ECA" w:rsidRPr="00DF0638">
              <w:rPr>
                <w:sz w:val="20"/>
              </w:rPr>
              <w:t xml:space="preserve"> </w:t>
            </w:r>
            <w:r w:rsidR="00361660" w:rsidRPr="00DF0638">
              <w:rPr>
                <w:sz w:val="20"/>
              </w:rPr>
              <w:t>Suppl File 1</w:t>
            </w:r>
          </w:p>
        </w:tc>
      </w:tr>
      <w:tr w:rsidR="00DC4FDF" w:rsidRPr="00DF0638" w14:paraId="32AF1BE7" w14:textId="77777777">
        <w:trPr>
          <w:trHeight w:val="460"/>
        </w:trPr>
        <w:tc>
          <w:tcPr>
            <w:tcW w:w="1709" w:type="dxa"/>
            <w:vMerge w:val="restart"/>
          </w:tcPr>
          <w:p w14:paraId="66E84851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Selection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process</w:t>
            </w:r>
          </w:p>
        </w:tc>
        <w:tc>
          <w:tcPr>
            <w:tcW w:w="543" w:type="dxa"/>
          </w:tcPr>
          <w:p w14:paraId="782B2D6E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8a</w:t>
            </w:r>
          </w:p>
        </w:tc>
        <w:tc>
          <w:tcPr>
            <w:tcW w:w="8117" w:type="dxa"/>
          </w:tcPr>
          <w:p w14:paraId="2B7AC548" w14:textId="77777777" w:rsidR="00DC4FDF" w:rsidRPr="00DF0638" w:rsidRDefault="00000000">
            <w:pPr>
              <w:pStyle w:val="TableParagraph"/>
              <w:spacing w:line="230" w:lineRule="atLeast"/>
              <w:ind w:left="109" w:right="230"/>
              <w:rPr>
                <w:sz w:val="20"/>
              </w:rPr>
            </w:pPr>
            <w:r w:rsidRPr="00DF0638">
              <w:rPr>
                <w:sz w:val="20"/>
              </w:rPr>
              <w:t>Describe the methods used to decide whether a systematic review or supplemental primary study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(if included)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met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 inclusio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criteria of 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1FEF196D" w14:textId="791A6F93" w:rsidR="00DC4FDF" w:rsidRPr="00DF0638" w:rsidRDefault="00DF5ADD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C4FDF" w:rsidRPr="00DF0638" w14:paraId="7757A4AD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2CE3454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BBA31F7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8b</w:t>
            </w:r>
          </w:p>
        </w:tc>
        <w:tc>
          <w:tcPr>
            <w:tcW w:w="8117" w:type="dxa"/>
          </w:tcPr>
          <w:p w14:paraId="711B9417" w14:textId="77777777" w:rsidR="00DC4FDF" w:rsidRPr="00DF0638" w:rsidRDefault="00000000">
            <w:pPr>
              <w:pStyle w:val="TableParagraph"/>
              <w:spacing w:line="230" w:lineRule="atLeast"/>
              <w:ind w:left="109" w:right="863"/>
              <w:rPr>
                <w:sz w:val="20"/>
              </w:rPr>
            </w:pPr>
            <w:r w:rsidRPr="00DF0638">
              <w:rPr>
                <w:sz w:val="20"/>
              </w:rPr>
              <w:t>Describe how overlap in the populations, interventions, comparators, and/or outcomes of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was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dentified an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manage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during stud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election.</w:t>
            </w:r>
          </w:p>
        </w:tc>
        <w:tc>
          <w:tcPr>
            <w:tcW w:w="972" w:type="dxa"/>
          </w:tcPr>
          <w:p w14:paraId="4A0D3283" w14:textId="365EA157" w:rsidR="00DC4FDF" w:rsidRPr="00DF0638" w:rsidRDefault="003B5D3C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10</w:t>
            </w:r>
          </w:p>
        </w:tc>
      </w:tr>
      <w:tr w:rsidR="00DC4FDF" w:rsidRPr="00DF0638" w14:paraId="3008C7A9" w14:textId="77777777">
        <w:trPr>
          <w:trHeight w:val="229"/>
        </w:trPr>
        <w:tc>
          <w:tcPr>
            <w:tcW w:w="1709" w:type="dxa"/>
            <w:vMerge w:val="restart"/>
          </w:tcPr>
          <w:p w14:paraId="78557FEC" w14:textId="77777777" w:rsidR="00DC4FDF" w:rsidRPr="00DF0638" w:rsidRDefault="00000000">
            <w:pPr>
              <w:pStyle w:val="TableParagraph"/>
              <w:ind w:right="355"/>
              <w:rPr>
                <w:sz w:val="20"/>
              </w:rPr>
            </w:pPr>
            <w:r w:rsidRPr="00DF0638">
              <w:rPr>
                <w:sz w:val="20"/>
              </w:rPr>
              <w:t>Data collection</w:t>
            </w:r>
            <w:r w:rsidRPr="00DF0638">
              <w:rPr>
                <w:spacing w:val="-48"/>
                <w:sz w:val="20"/>
              </w:rPr>
              <w:t xml:space="preserve"> </w:t>
            </w:r>
            <w:r w:rsidRPr="00DF0638">
              <w:rPr>
                <w:sz w:val="20"/>
              </w:rPr>
              <w:t>process</w:t>
            </w:r>
          </w:p>
        </w:tc>
        <w:tc>
          <w:tcPr>
            <w:tcW w:w="543" w:type="dxa"/>
          </w:tcPr>
          <w:p w14:paraId="03198357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sz w:val="20"/>
              </w:rPr>
              <w:t>9a</w:t>
            </w:r>
          </w:p>
        </w:tc>
        <w:tc>
          <w:tcPr>
            <w:tcW w:w="8117" w:type="dxa"/>
          </w:tcPr>
          <w:p w14:paraId="04D044CD" w14:textId="77777777" w:rsidR="00DC4FDF" w:rsidRPr="00DF063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escrib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method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used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o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collect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data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from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ports.</w:t>
            </w:r>
          </w:p>
        </w:tc>
        <w:tc>
          <w:tcPr>
            <w:tcW w:w="972" w:type="dxa"/>
          </w:tcPr>
          <w:p w14:paraId="44EC15B0" w14:textId="00AC4A21" w:rsidR="00DC4FDF" w:rsidRPr="00DF0638" w:rsidRDefault="00F8287B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DC4FDF" w:rsidRPr="00DF0638" w14:paraId="67A0BD2E" w14:textId="77777777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5BE07AEE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DD8E2D0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9b</w:t>
            </w:r>
          </w:p>
        </w:tc>
        <w:tc>
          <w:tcPr>
            <w:tcW w:w="8117" w:type="dxa"/>
          </w:tcPr>
          <w:p w14:paraId="1482240D" w14:textId="77777777" w:rsidR="00DC4FDF" w:rsidRPr="00DF0638" w:rsidRDefault="00000000">
            <w:pPr>
              <w:pStyle w:val="TableParagraph"/>
              <w:ind w:left="109"/>
              <w:rPr>
                <w:sz w:val="20"/>
              </w:rPr>
            </w:pPr>
            <w:r w:rsidRPr="00DF0638">
              <w:rPr>
                <w:sz w:val="20"/>
              </w:rPr>
              <w:t>I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pplicable,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describ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method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use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o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dentif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manag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tud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verlap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t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level</w:t>
            </w:r>
          </w:p>
          <w:p w14:paraId="5FADBC12" w14:textId="77777777" w:rsidR="00DC4FDF" w:rsidRPr="00DF0638" w:rsidRDefault="00000000">
            <w:pPr>
              <w:pStyle w:val="TableParagraph"/>
              <w:spacing w:line="228" w:lineRule="exact"/>
              <w:ind w:left="109" w:right="91"/>
              <w:rPr>
                <w:sz w:val="20"/>
              </w:rPr>
            </w:pPr>
            <w:r w:rsidRPr="00DF0638">
              <w:rPr>
                <w:sz w:val="20"/>
              </w:rPr>
              <w:t>of the comparison and outcome during data collection. For each outcome, specify the method used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to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llustrat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d/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quantif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degre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tud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verlap acros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2714E4F8" w14:textId="5E69E5FE" w:rsidR="00DC4FDF" w:rsidRPr="00DF0638" w:rsidRDefault="00077A4E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10</w:t>
            </w:r>
          </w:p>
        </w:tc>
      </w:tr>
      <w:tr w:rsidR="00DC4FDF" w:rsidRPr="00DF0638" w14:paraId="68B0F389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C868BAB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0A8DF8F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9c</w:t>
            </w:r>
          </w:p>
        </w:tc>
        <w:tc>
          <w:tcPr>
            <w:tcW w:w="8117" w:type="dxa"/>
          </w:tcPr>
          <w:p w14:paraId="199552E2" w14:textId="77777777" w:rsidR="00DC4FDF" w:rsidRPr="00DF0638" w:rsidRDefault="00000000">
            <w:pPr>
              <w:pStyle w:val="TableParagraph"/>
              <w:spacing w:line="230" w:lineRule="atLeast"/>
              <w:ind w:left="109" w:right="608"/>
              <w:rPr>
                <w:sz w:val="20"/>
              </w:rPr>
            </w:pPr>
            <w:r w:rsidRPr="00DF0638">
              <w:rPr>
                <w:sz w:val="20"/>
              </w:rPr>
              <w:t>If applicable, specify the methods used to manage discrepant data across systematic reviews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during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data collection.</w:t>
            </w:r>
          </w:p>
        </w:tc>
        <w:tc>
          <w:tcPr>
            <w:tcW w:w="972" w:type="dxa"/>
          </w:tcPr>
          <w:p w14:paraId="10996B2A" w14:textId="100E9342" w:rsidR="00DC4FDF" w:rsidRPr="00DF0638" w:rsidRDefault="00075ECA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NO</w:t>
            </w:r>
          </w:p>
        </w:tc>
      </w:tr>
      <w:tr w:rsidR="00DC4FDF" w:rsidRPr="00DF0638" w14:paraId="69F559D3" w14:textId="77777777">
        <w:trPr>
          <w:trHeight w:val="460"/>
        </w:trPr>
        <w:tc>
          <w:tcPr>
            <w:tcW w:w="1709" w:type="dxa"/>
          </w:tcPr>
          <w:p w14:paraId="677BC155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Data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tems</w:t>
            </w:r>
          </w:p>
        </w:tc>
        <w:tc>
          <w:tcPr>
            <w:tcW w:w="543" w:type="dxa"/>
          </w:tcPr>
          <w:p w14:paraId="11B4CFAB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10</w:t>
            </w:r>
          </w:p>
        </w:tc>
        <w:tc>
          <w:tcPr>
            <w:tcW w:w="8117" w:type="dxa"/>
          </w:tcPr>
          <w:p w14:paraId="608F9B46" w14:textId="77777777" w:rsidR="00DC4FDF" w:rsidRPr="00DF0638" w:rsidRDefault="00000000">
            <w:pPr>
              <w:pStyle w:val="TableParagraph"/>
              <w:spacing w:line="230" w:lineRule="atLeast"/>
              <w:ind w:left="109" w:right="185"/>
              <w:rPr>
                <w:sz w:val="20"/>
              </w:rPr>
            </w:pPr>
            <w:r w:rsidRPr="00DF0638">
              <w:rPr>
                <w:sz w:val="20"/>
              </w:rPr>
              <w:t>List and define all variables and outcomes for which data were sought. Describe any assumptions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mad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d/or measure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aken to identify and clarify missing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r unclear information.</w:t>
            </w:r>
          </w:p>
        </w:tc>
        <w:tc>
          <w:tcPr>
            <w:tcW w:w="972" w:type="dxa"/>
          </w:tcPr>
          <w:p w14:paraId="0044C990" w14:textId="7597BBA5" w:rsidR="00DC4FDF" w:rsidRPr="00DF0638" w:rsidRDefault="00DF5ADD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C4FDF" w:rsidRPr="00DF0638" w14:paraId="43E204AA" w14:textId="77777777">
        <w:trPr>
          <w:trHeight w:val="460"/>
        </w:trPr>
        <w:tc>
          <w:tcPr>
            <w:tcW w:w="1709" w:type="dxa"/>
            <w:vMerge w:val="restart"/>
          </w:tcPr>
          <w:p w14:paraId="0483DC8F" w14:textId="77777777" w:rsidR="00DC4FDF" w:rsidRPr="00DF0638" w:rsidRDefault="00000000">
            <w:pPr>
              <w:pStyle w:val="TableParagraph"/>
              <w:ind w:right="616"/>
              <w:rPr>
                <w:sz w:val="20"/>
              </w:rPr>
            </w:pPr>
            <w:r w:rsidRPr="00DF0638">
              <w:rPr>
                <w:sz w:val="20"/>
              </w:rPr>
              <w:t>Risk of bias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assessment</w:t>
            </w:r>
          </w:p>
        </w:tc>
        <w:tc>
          <w:tcPr>
            <w:tcW w:w="543" w:type="dxa"/>
          </w:tcPr>
          <w:p w14:paraId="51B100D6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11a</w:t>
            </w:r>
          </w:p>
        </w:tc>
        <w:tc>
          <w:tcPr>
            <w:tcW w:w="8117" w:type="dxa"/>
          </w:tcPr>
          <w:p w14:paraId="0E79F600" w14:textId="77777777" w:rsidR="00DC4FDF" w:rsidRPr="00DF0638" w:rsidRDefault="00000000">
            <w:pPr>
              <w:pStyle w:val="TableParagraph"/>
              <w:spacing w:line="230" w:lineRule="atLeast"/>
              <w:ind w:left="109" w:right="768"/>
              <w:rPr>
                <w:sz w:val="20"/>
              </w:rPr>
            </w:pPr>
            <w:r w:rsidRPr="00DF0638">
              <w:rPr>
                <w:sz w:val="20"/>
              </w:rPr>
              <w:t xml:space="preserve">Describe the methods used to </w:t>
            </w:r>
            <w:r w:rsidRPr="00DF0638">
              <w:rPr>
                <w:i/>
                <w:sz w:val="20"/>
                <w:u w:val="single"/>
              </w:rPr>
              <w:t>assess</w:t>
            </w:r>
            <w:r w:rsidRPr="00DF0638">
              <w:rPr>
                <w:i/>
                <w:sz w:val="20"/>
              </w:rPr>
              <w:t xml:space="preserve"> </w:t>
            </w:r>
            <w:r w:rsidRPr="00DF0638">
              <w:rPr>
                <w:sz w:val="20"/>
              </w:rPr>
              <w:t>risk of bias or methodological quality of the included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77DF12D2" w14:textId="11ECFFBF" w:rsidR="00DC4FDF" w:rsidRPr="00DF0638" w:rsidRDefault="00DF5ADD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DC4FDF" w:rsidRPr="00DF0638" w14:paraId="12A65FF1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50D9C9B2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E1B86A2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11b</w:t>
            </w:r>
          </w:p>
        </w:tc>
        <w:tc>
          <w:tcPr>
            <w:tcW w:w="8117" w:type="dxa"/>
          </w:tcPr>
          <w:p w14:paraId="1108CDF2" w14:textId="77777777" w:rsidR="00DC4FDF" w:rsidRPr="00DF0638" w:rsidRDefault="00000000">
            <w:pPr>
              <w:pStyle w:val="TableParagraph"/>
              <w:spacing w:line="230" w:lineRule="atLeast"/>
              <w:ind w:left="109" w:right="219"/>
              <w:rPr>
                <w:sz w:val="20"/>
              </w:rPr>
            </w:pPr>
            <w:r w:rsidRPr="00DF0638">
              <w:rPr>
                <w:sz w:val="20"/>
              </w:rPr>
              <w:t xml:space="preserve">Describe the methods used to </w:t>
            </w:r>
            <w:r w:rsidRPr="00DF0638">
              <w:rPr>
                <w:i/>
                <w:sz w:val="20"/>
                <w:u w:val="single"/>
              </w:rPr>
              <w:t>collect</w:t>
            </w:r>
            <w:r w:rsidRPr="00DF0638">
              <w:rPr>
                <w:i/>
                <w:sz w:val="20"/>
              </w:rPr>
              <w:t xml:space="preserve"> </w:t>
            </w:r>
            <w:r w:rsidRPr="00DF0638">
              <w:rPr>
                <w:sz w:val="20"/>
              </w:rPr>
              <w:t xml:space="preserve">data on (from the systematic reviews) and/or </w:t>
            </w:r>
            <w:r w:rsidRPr="00DF0638">
              <w:rPr>
                <w:i/>
                <w:sz w:val="20"/>
                <w:u w:val="single"/>
              </w:rPr>
              <w:t>assess</w:t>
            </w:r>
            <w:r w:rsidRPr="00DF0638">
              <w:rPr>
                <w:i/>
                <w:sz w:val="20"/>
              </w:rPr>
              <w:t xml:space="preserve"> </w:t>
            </w:r>
            <w:r w:rsidRPr="00DF0638">
              <w:rPr>
                <w:sz w:val="20"/>
              </w:rPr>
              <w:t>the risk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of bias of the primary studies included in the systematic reviews. Provide a justification for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instance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wher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flawed,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ncomplete,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missing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ssessment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r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dentifie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but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not</w:t>
            </w:r>
            <w:r w:rsidRPr="00DF0638">
              <w:rPr>
                <w:spacing w:val="-6"/>
                <w:sz w:val="20"/>
              </w:rPr>
              <w:t xml:space="preserve"> </w:t>
            </w:r>
            <w:r w:rsidRPr="00DF0638">
              <w:rPr>
                <w:sz w:val="20"/>
              </w:rPr>
              <w:t>re-assessed.</w:t>
            </w:r>
          </w:p>
        </w:tc>
        <w:tc>
          <w:tcPr>
            <w:tcW w:w="972" w:type="dxa"/>
          </w:tcPr>
          <w:p w14:paraId="19D16F45" w14:textId="286B5964" w:rsidR="00DC4FDF" w:rsidRPr="00DF0638" w:rsidRDefault="00075ECA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NO</w:t>
            </w:r>
          </w:p>
        </w:tc>
      </w:tr>
      <w:tr w:rsidR="00DC4FDF" w:rsidRPr="00DF0638" w14:paraId="3A54FFB2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13BB6B08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805DA84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sz w:val="20"/>
              </w:rPr>
              <w:t>11c</w:t>
            </w:r>
          </w:p>
        </w:tc>
        <w:tc>
          <w:tcPr>
            <w:tcW w:w="8117" w:type="dxa"/>
          </w:tcPr>
          <w:p w14:paraId="339CADCE" w14:textId="77777777" w:rsidR="00DC4FDF" w:rsidRPr="00DF063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escrib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method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used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o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i/>
                <w:sz w:val="20"/>
                <w:u w:val="single"/>
              </w:rPr>
              <w:t>assess</w:t>
            </w:r>
            <w:r w:rsidRPr="00DF0638">
              <w:rPr>
                <w:i/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isk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bia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upplemental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(i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ncluded).</w:t>
            </w:r>
          </w:p>
        </w:tc>
        <w:tc>
          <w:tcPr>
            <w:tcW w:w="972" w:type="dxa"/>
          </w:tcPr>
          <w:p w14:paraId="1CC485FD" w14:textId="39881CB6" w:rsidR="00DC4FDF" w:rsidRPr="00DF0638" w:rsidRDefault="00075ECA">
            <w:pPr>
              <w:pStyle w:val="TableParagraph"/>
              <w:ind w:left="0"/>
              <w:rPr>
                <w:sz w:val="16"/>
              </w:rPr>
            </w:pPr>
            <w:r w:rsidRPr="00DF0638">
              <w:rPr>
                <w:sz w:val="16"/>
              </w:rPr>
              <w:t>Not applicable</w:t>
            </w:r>
          </w:p>
        </w:tc>
      </w:tr>
      <w:tr w:rsidR="00DC4FDF" w:rsidRPr="00DF0638" w14:paraId="3B9DBA32" w14:textId="77777777">
        <w:trPr>
          <w:trHeight w:val="458"/>
        </w:trPr>
        <w:tc>
          <w:tcPr>
            <w:tcW w:w="1709" w:type="dxa"/>
            <w:vMerge w:val="restart"/>
          </w:tcPr>
          <w:p w14:paraId="69E21FC3" w14:textId="77777777" w:rsidR="00DC4FDF" w:rsidRPr="00DF0638" w:rsidRDefault="00000000">
            <w:pPr>
              <w:pStyle w:val="TableParagraph"/>
              <w:ind w:right="805"/>
              <w:rPr>
                <w:sz w:val="20"/>
              </w:rPr>
            </w:pPr>
            <w:r w:rsidRPr="00DF0638">
              <w:rPr>
                <w:sz w:val="20"/>
              </w:rPr>
              <w:t>Synthesis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methods</w:t>
            </w:r>
          </w:p>
        </w:tc>
        <w:tc>
          <w:tcPr>
            <w:tcW w:w="543" w:type="dxa"/>
          </w:tcPr>
          <w:p w14:paraId="22E95C59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12a</w:t>
            </w:r>
          </w:p>
        </w:tc>
        <w:tc>
          <w:tcPr>
            <w:tcW w:w="8117" w:type="dxa"/>
          </w:tcPr>
          <w:p w14:paraId="6D889A5F" w14:textId="77777777" w:rsidR="00DC4FDF" w:rsidRPr="00DF0638" w:rsidRDefault="00000000">
            <w:pPr>
              <w:pStyle w:val="TableParagraph"/>
              <w:spacing w:line="228" w:lineRule="exact"/>
              <w:ind w:left="109" w:right="558"/>
              <w:rPr>
                <w:sz w:val="20"/>
              </w:rPr>
            </w:pPr>
            <w:r w:rsidRPr="00DF0638">
              <w:rPr>
                <w:sz w:val="20"/>
              </w:rPr>
              <w:t>Describe the methods used to summarize or synthesize results and provide a rationale for the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choice(s).</w:t>
            </w:r>
          </w:p>
        </w:tc>
        <w:tc>
          <w:tcPr>
            <w:tcW w:w="972" w:type="dxa"/>
          </w:tcPr>
          <w:p w14:paraId="2C9718C3" w14:textId="16221FC4" w:rsidR="00DC4FDF" w:rsidRPr="00DF0638" w:rsidRDefault="003B5D3C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10</w:t>
            </w:r>
            <w:r w:rsidR="00077A4E" w:rsidRPr="00DF0638">
              <w:rPr>
                <w:sz w:val="20"/>
              </w:rPr>
              <w:t xml:space="preserve"> No rationale but justification was provided</w:t>
            </w:r>
          </w:p>
        </w:tc>
      </w:tr>
      <w:tr w:rsidR="00DC4FDF" w:rsidRPr="00DF0638" w14:paraId="27AAE0AD" w14:textId="77777777">
        <w:trPr>
          <w:trHeight w:val="229"/>
        </w:trPr>
        <w:tc>
          <w:tcPr>
            <w:tcW w:w="1709" w:type="dxa"/>
            <w:vMerge/>
            <w:tcBorders>
              <w:top w:val="nil"/>
            </w:tcBorders>
          </w:tcPr>
          <w:p w14:paraId="2CFCE356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CAA258B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sz w:val="20"/>
              </w:rPr>
              <w:t>12b</w:t>
            </w:r>
          </w:p>
        </w:tc>
        <w:tc>
          <w:tcPr>
            <w:tcW w:w="8117" w:type="dxa"/>
          </w:tcPr>
          <w:p w14:paraId="266F3464" w14:textId="77777777" w:rsidR="00DC4FDF" w:rsidRPr="00DF063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escrib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n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method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use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o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explor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possibl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caus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heterogeneit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mong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esults.</w:t>
            </w:r>
          </w:p>
        </w:tc>
        <w:tc>
          <w:tcPr>
            <w:tcW w:w="972" w:type="dxa"/>
          </w:tcPr>
          <w:p w14:paraId="1339B394" w14:textId="26D29ADB" w:rsidR="00DC4FDF" w:rsidRPr="00DF0638" w:rsidRDefault="00075ECA">
            <w:pPr>
              <w:pStyle w:val="TableParagraph"/>
              <w:ind w:left="0"/>
              <w:rPr>
                <w:sz w:val="16"/>
              </w:rPr>
            </w:pPr>
            <w:r w:rsidRPr="00DF0638">
              <w:rPr>
                <w:sz w:val="16"/>
              </w:rPr>
              <w:t>Not applicable</w:t>
            </w:r>
          </w:p>
        </w:tc>
      </w:tr>
      <w:tr w:rsidR="00DC4FDF" w:rsidRPr="00DF0638" w14:paraId="20EE18DB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617A1141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2F4E499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sz w:val="20"/>
              </w:rPr>
              <w:t>12c</w:t>
            </w:r>
          </w:p>
        </w:tc>
        <w:tc>
          <w:tcPr>
            <w:tcW w:w="8117" w:type="dxa"/>
          </w:tcPr>
          <w:p w14:paraId="27F29055" w14:textId="77777777" w:rsidR="00DC4FDF" w:rsidRPr="00DF063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escrib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an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ensitivit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nalyse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conducte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o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sses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obustness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ynthesized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sults.</w:t>
            </w:r>
          </w:p>
        </w:tc>
        <w:tc>
          <w:tcPr>
            <w:tcW w:w="972" w:type="dxa"/>
          </w:tcPr>
          <w:p w14:paraId="1F97E30C" w14:textId="0A3F3696" w:rsidR="00DC4FDF" w:rsidRPr="00DF0638" w:rsidRDefault="00075ECA">
            <w:pPr>
              <w:pStyle w:val="TableParagraph"/>
              <w:ind w:left="0"/>
              <w:rPr>
                <w:sz w:val="16"/>
              </w:rPr>
            </w:pPr>
            <w:r w:rsidRPr="00DF0638">
              <w:rPr>
                <w:sz w:val="16"/>
              </w:rPr>
              <w:t>Not applicable</w:t>
            </w:r>
          </w:p>
        </w:tc>
      </w:tr>
      <w:tr w:rsidR="00DC4FDF" w:rsidRPr="00DF0638" w14:paraId="1BBD48A6" w14:textId="77777777">
        <w:trPr>
          <w:trHeight w:val="690"/>
        </w:trPr>
        <w:tc>
          <w:tcPr>
            <w:tcW w:w="1709" w:type="dxa"/>
          </w:tcPr>
          <w:p w14:paraId="693C46B3" w14:textId="77777777" w:rsidR="00DC4FDF" w:rsidRPr="00DF0638" w:rsidRDefault="00000000">
            <w:pPr>
              <w:pStyle w:val="TableParagraph"/>
              <w:ind w:right="399"/>
              <w:rPr>
                <w:sz w:val="20"/>
              </w:rPr>
            </w:pPr>
            <w:r w:rsidRPr="00DF0638">
              <w:rPr>
                <w:sz w:val="20"/>
              </w:rPr>
              <w:t>Reporting bias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assessment</w:t>
            </w:r>
          </w:p>
        </w:tc>
        <w:tc>
          <w:tcPr>
            <w:tcW w:w="543" w:type="dxa"/>
          </w:tcPr>
          <w:p w14:paraId="48712342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13</w:t>
            </w:r>
          </w:p>
        </w:tc>
        <w:tc>
          <w:tcPr>
            <w:tcW w:w="8117" w:type="dxa"/>
          </w:tcPr>
          <w:p w14:paraId="376279D6" w14:textId="77777777" w:rsidR="00DC4FDF" w:rsidRPr="00DF0638" w:rsidRDefault="00000000">
            <w:pPr>
              <w:pStyle w:val="TableParagraph"/>
              <w:spacing w:line="230" w:lineRule="atLeast"/>
              <w:ind w:left="109" w:right="84"/>
              <w:rPr>
                <w:sz w:val="20"/>
              </w:rPr>
            </w:pPr>
            <w:r w:rsidRPr="00DF0638">
              <w:rPr>
                <w:sz w:val="20"/>
              </w:rPr>
              <w:t xml:space="preserve">Describe the methods used to </w:t>
            </w:r>
            <w:r w:rsidRPr="00DF0638">
              <w:rPr>
                <w:i/>
                <w:sz w:val="20"/>
                <w:u w:val="single"/>
              </w:rPr>
              <w:t>collect</w:t>
            </w:r>
            <w:r w:rsidRPr="00DF0638">
              <w:rPr>
                <w:i/>
                <w:sz w:val="20"/>
              </w:rPr>
              <w:t xml:space="preserve"> </w:t>
            </w:r>
            <w:r w:rsidRPr="00DF0638">
              <w:rPr>
                <w:sz w:val="20"/>
              </w:rPr>
              <w:t xml:space="preserve">data on (from the systematic reviews) and/or </w:t>
            </w:r>
            <w:r w:rsidRPr="00DF0638">
              <w:rPr>
                <w:i/>
                <w:sz w:val="20"/>
                <w:u w:val="single"/>
              </w:rPr>
              <w:t>assess</w:t>
            </w:r>
            <w:r w:rsidRPr="00DF0638">
              <w:rPr>
                <w:i/>
                <w:sz w:val="20"/>
              </w:rPr>
              <w:t xml:space="preserve"> </w:t>
            </w:r>
            <w:r w:rsidRPr="00DF0638">
              <w:rPr>
                <w:sz w:val="20"/>
              </w:rPr>
              <w:t>the risk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of bias due to missing results in a summary or synthesis (arising from reporting biases at the levels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views,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primary studies,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upplemental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primary studies,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f included).</w:t>
            </w:r>
          </w:p>
        </w:tc>
        <w:tc>
          <w:tcPr>
            <w:tcW w:w="972" w:type="dxa"/>
          </w:tcPr>
          <w:p w14:paraId="57E8DEEF" w14:textId="343C73AE" w:rsidR="00DC4FDF" w:rsidRPr="00DF0638" w:rsidRDefault="0010733F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NO</w:t>
            </w:r>
          </w:p>
        </w:tc>
      </w:tr>
      <w:tr w:rsidR="00DC4FDF" w:rsidRPr="00DF0638" w14:paraId="4DAA8366" w14:textId="77777777">
        <w:trPr>
          <w:trHeight w:val="484"/>
        </w:trPr>
        <w:tc>
          <w:tcPr>
            <w:tcW w:w="1709" w:type="dxa"/>
          </w:tcPr>
          <w:p w14:paraId="4798C944" w14:textId="77777777" w:rsidR="00DC4FDF" w:rsidRPr="00DF0638" w:rsidRDefault="00000000">
            <w:pPr>
              <w:pStyle w:val="TableParagraph"/>
              <w:ind w:right="683"/>
              <w:rPr>
                <w:sz w:val="20"/>
              </w:rPr>
            </w:pPr>
            <w:r w:rsidRPr="00DF0638">
              <w:rPr>
                <w:sz w:val="20"/>
              </w:rPr>
              <w:t>Certainty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assessment</w:t>
            </w:r>
          </w:p>
        </w:tc>
        <w:tc>
          <w:tcPr>
            <w:tcW w:w="543" w:type="dxa"/>
          </w:tcPr>
          <w:p w14:paraId="4B6E220D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14</w:t>
            </w:r>
          </w:p>
        </w:tc>
        <w:tc>
          <w:tcPr>
            <w:tcW w:w="8117" w:type="dxa"/>
          </w:tcPr>
          <w:p w14:paraId="5B1D1939" w14:textId="77777777" w:rsidR="00DC4FDF" w:rsidRPr="00DF0638" w:rsidRDefault="00000000">
            <w:pPr>
              <w:pStyle w:val="TableParagraph"/>
              <w:ind w:left="109" w:right="113"/>
              <w:rPr>
                <w:sz w:val="20"/>
              </w:rPr>
            </w:pPr>
            <w:r w:rsidRPr="00DF0638">
              <w:rPr>
                <w:sz w:val="20"/>
              </w:rPr>
              <w:t xml:space="preserve">Describe the methods used to </w:t>
            </w:r>
            <w:r w:rsidRPr="00DF0638">
              <w:rPr>
                <w:i/>
                <w:sz w:val="20"/>
                <w:u w:val="single"/>
              </w:rPr>
              <w:t>collect</w:t>
            </w:r>
            <w:r w:rsidRPr="00DF0638">
              <w:rPr>
                <w:i/>
                <w:sz w:val="20"/>
              </w:rPr>
              <w:t xml:space="preserve"> </w:t>
            </w:r>
            <w:r w:rsidRPr="00DF0638">
              <w:rPr>
                <w:sz w:val="20"/>
              </w:rPr>
              <w:t xml:space="preserve">data on (from the systematic reviews) and/or </w:t>
            </w:r>
            <w:r w:rsidRPr="00DF0638">
              <w:rPr>
                <w:i/>
                <w:sz w:val="20"/>
                <w:u w:val="single"/>
              </w:rPr>
              <w:t>assess</w:t>
            </w:r>
            <w:r w:rsidRPr="00DF0638">
              <w:rPr>
                <w:i/>
                <w:sz w:val="20"/>
              </w:rPr>
              <w:t xml:space="preserve"> </w:t>
            </w:r>
            <w:r w:rsidRPr="00DF0638">
              <w:rPr>
                <w:sz w:val="20"/>
              </w:rPr>
              <w:t>certainty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(or confidence)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in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body 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evidence for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a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utcome.</w:t>
            </w:r>
          </w:p>
        </w:tc>
        <w:tc>
          <w:tcPr>
            <w:tcW w:w="972" w:type="dxa"/>
          </w:tcPr>
          <w:p w14:paraId="2F5118D2" w14:textId="77777777" w:rsidR="00DC4FDF" w:rsidRPr="00DF0638" w:rsidRDefault="00075ECA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Not applicable</w:t>
            </w:r>
          </w:p>
          <w:p w14:paraId="799C1E19" w14:textId="77777777" w:rsidR="0010733F" w:rsidRPr="00DF0638" w:rsidRDefault="0010733F">
            <w:pPr>
              <w:pStyle w:val="TableParagraph"/>
              <w:ind w:left="0"/>
              <w:rPr>
                <w:sz w:val="20"/>
              </w:rPr>
            </w:pPr>
          </w:p>
          <w:p w14:paraId="065D8B02" w14:textId="07C9FD98" w:rsidR="0010733F" w:rsidRPr="00DF0638" w:rsidRDefault="0010733F">
            <w:pPr>
              <w:pStyle w:val="TableParagraph"/>
              <w:ind w:left="0"/>
              <w:rPr>
                <w:sz w:val="20"/>
              </w:rPr>
            </w:pPr>
          </w:p>
        </w:tc>
      </w:tr>
      <w:tr w:rsidR="00DC4FDF" w:rsidRPr="00DF0638" w14:paraId="0E6FE2F9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217FB853" w14:textId="77777777" w:rsidR="00DC4FDF" w:rsidRPr="00DF063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RESULTS</w:t>
            </w:r>
          </w:p>
        </w:tc>
        <w:tc>
          <w:tcPr>
            <w:tcW w:w="972" w:type="dxa"/>
            <w:shd w:val="clear" w:color="auto" w:fill="F1F1F1"/>
          </w:tcPr>
          <w:p w14:paraId="3BCEFA94" w14:textId="77777777" w:rsidR="00DC4FDF" w:rsidRPr="00DF0638" w:rsidRDefault="00DC4FDF">
            <w:pPr>
              <w:pStyle w:val="TableParagraph"/>
              <w:ind w:left="0"/>
              <w:rPr>
                <w:sz w:val="16"/>
              </w:rPr>
            </w:pPr>
          </w:p>
        </w:tc>
      </w:tr>
      <w:tr w:rsidR="00DC4FDF" w:rsidRPr="00DF0638" w14:paraId="578E9C75" w14:textId="77777777">
        <w:trPr>
          <w:trHeight w:val="460"/>
        </w:trPr>
        <w:tc>
          <w:tcPr>
            <w:tcW w:w="1709" w:type="dxa"/>
            <w:vMerge w:val="restart"/>
          </w:tcPr>
          <w:p w14:paraId="756330D0" w14:textId="77777777" w:rsidR="00DC4FDF" w:rsidRPr="00DF0638" w:rsidRDefault="00000000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 w:rsidRPr="00DF0638">
              <w:rPr>
                <w:sz w:val="20"/>
              </w:rPr>
              <w:t>Systematic review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and supplemental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lastRenderedPageBreak/>
              <w:t>primary study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selection</w:t>
            </w:r>
          </w:p>
        </w:tc>
        <w:tc>
          <w:tcPr>
            <w:tcW w:w="543" w:type="dxa"/>
          </w:tcPr>
          <w:p w14:paraId="79548AE7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lastRenderedPageBreak/>
              <w:t>15a</w:t>
            </w:r>
          </w:p>
        </w:tc>
        <w:tc>
          <w:tcPr>
            <w:tcW w:w="8117" w:type="dxa"/>
          </w:tcPr>
          <w:p w14:paraId="3B61BD20" w14:textId="77777777" w:rsidR="00DC4FDF" w:rsidRPr="00DF0638" w:rsidRDefault="00000000">
            <w:pPr>
              <w:pStyle w:val="TableParagraph"/>
              <w:spacing w:line="230" w:lineRule="atLeast"/>
              <w:ind w:left="109" w:right="114"/>
              <w:rPr>
                <w:sz w:val="20"/>
              </w:rPr>
            </w:pPr>
            <w:r w:rsidRPr="00DF0638">
              <w:rPr>
                <w:sz w:val="20"/>
              </w:rPr>
              <w:t>Describe the results of the search and selection process, including the number of records screened,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assesse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f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eligibility,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nclude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n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reviews,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deall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with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flow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diagram.</w:t>
            </w:r>
          </w:p>
        </w:tc>
        <w:tc>
          <w:tcPr>
            <w:tcW w:w="972" w:type="dxa"/>
          </w:tcPr>
          <w:p w14:paraId="2FA13C2F" w14:textId="7E384CB1" w:rsidR="00DC4FDF" w:rsidRPr="00DF0638" w:rsidRDefault="0010733F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11</w:t>
            </w:r>
            <w:r w:rsidR="00DF5ADD">
              <w:rPr>
                <w:sz w:val="20"/>
              </w:rPr>
              <w:t xml:space="preserve"> and Figure 1</w:t>
            </w:r>
          </w:p>
        </w:tc>
      </w:tr>
      <w:tr w:rsidR="00DC4FDF" w:rsidRPr="00DF0638" w14:paraId="2A603C2E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51515FD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4F94A73" w14:textId="77777777" w:rsidR="00DC4FDF" w:rsidRPr="00DF0638" w:rsidRDefault="00000000">
            <w:pPr>
              <w:pStyle w:val="TableParagraph"/>
              <w:rPr>
                <w:sz w:val="20"/>
              </w:rPr>
            </w:pPr>
            <w:r w:rsidRPr="00DF0638">
              <w:rPr>
                <w:sz w:val="20"/>
              </w:rPr>
              <w:t>15b</w:t>
            </w:r>
          </w:p>
        </w:tc>
        <w:tc>
          <w:tcPr>
            <w:tcW w:w="8117" w:type="dxa"/>
          </w:tcPr>
          <w:p w14:paraId="4AA9F8D1" w14:textId="77777777" w:rsidR="00DC4FDF" w:rsidRPr="00DF0638" w:rsidRDefault="00000000">
            <w:pPr>
              <w:pStyle w:val="TableParagraph"/>
              <w:spacing w:line="230" w:lineRule="atLeast"/>
              <w:ind w:left="109" w:right="291"/>
              <w:rPr>
                <w:sz w:val="20"/>
              </w:rPr>
            </w:pPr>
            <w:r w:rsidRPr="00DF0638">
              <w:rPr>
                <w:sz w:val="20"/>
              </w:rPr>
              <w:t>Provide a list of studies that might appear to meet the inclusion criteria, but were excluded, with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main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reason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for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exclusion.</w:t>
            </w:r>
          </w:p>
        </w:tc>
        <w:tc>
          <w:tcPr>
            <w:tcW w:w="972" w:type="dxa"/>
          </w:tcPr>
          <w:p w14:paraId="75BB3800" w14:textId="05A73DC1" w:rsidR="00DC4FDF" w:rsidRPr="00DF0638" w:rsidRDefault="00075ECA">
            <w:pPr>
              <w:pStyle w:val="TableParagraph"/>
              <w:ind w:left="0"/>
              <w:rPr>
                <w:sz w:val="20"/>
              </w:rPr>
            </w:pPr>
            <w:r w:rsidRPr="00DF0638">
              <w:rPr>
                <w:sz w:val="20"/>
              </w:rPr>
              <w:t>Suppl</w:t>
            </w:r>
            <w:r w:rsidR="00644992" w:rsidRPr="00DF0638">
              <w:rPr>
                <w:sz w:val="20"/>
              </w:rPr>
              <w:t xml:space="preserve"> File 2 </w:t>
            </w:r>
          </w:p>
        </w:tc>
      </w:tr>
    </w:tbl>
    <w:p w14:paraId="48F18501" w14:textId="77777777" w:rsidR="00DC4FDF" w:rsidRPr="00DF0638" w:rsidRDefault="00DC4FDF">
      <w:pPr>
        <w:rPr>
          <w:sz w:val="20"/>
        </w:rPr>
        <w:sectPr w:rsidR="00DC4FDF" w:rsidRPr="00DF0638">
          <w:type w:val="continuous"/>
          <w:pgSz w:w="12240" w:h="15840"/>
          <w:pgMar w:top="320" w:right="220" w:bottom="280" w:left="460" w:header="720" w:footer="720" w:gutter="0"/>
          <w:cols w:space="720"/>
        </w:sectPr>
      </w:pPr>
    </w:p>
    <w:tbl>
      <w:tblPr>
        <w:tblStyle w:val="TableNormal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DC4FDF" w:rsidRPr="00DF0638" w14:paraId="0F1AE909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74885E76" w14:textId="77777777" w:rsidR="00DC4FDF" w:rsidRPr="00DF0638" w:rsidRDefault="00000000">
            <w:pPr>
              <w:pStyle w:val="TableParagraph"/>
              <w:spacing w:line="226" w:lineRule="exact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lastRenderedPageBreak/>
              <w:t>Section</w:t>
            </w:r>
          </w:p>
          <w:p w14:paraId="2E9CD2AC" w14:textId="77777777" w:rsidR="00DC4FDF" w:rsidRPr="00DF0638" w:rsidRDefault="00000000">
            <w:pPr>
              <w:pStyle w:val="TableParagraph"/>
              <w:spacing w:line="214" w:lineRule="exact"/>
              <w:rPr>
                <w:sz w:val="20"/>
              </w:rPr>
            </w:pPr>
            <w:r w:rsidRPr="00DF0638">
              <w:rPr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514AE96C" w14:textId="77777777" w:rsidR="00DC4FDF" w:rsidRPr="00DF0638" w:rsidRDefault="00000000">
            <w:pPr>
              <w:pStyle w:val="TableParagraph"/>
              <w:spacing w:line="226" w:lineRule="exact"/>
              <w:rPr>
                <w:b/>
                <w:sz w:val="20"/>
              </w:rPr>
            </w:pPr>
            <w:r w:rsidRPr="00DF0638">
              <w:rPr>
                <w:b/>
                <w:w w:val="99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41E9C560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4045D85B" w14:textId="77777777" w:rsidR="00DC4FDF" w:rsidRPr="00DF0638" w:rsidRDefault="00000000">
            <w:pPr>
              <w:pStyle w:val="TableParagraph"/>
              <w:spacing w:line="226" w:lineRule="exact"/>
              <w:ind w:left="106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Location</w:t>
            </w:r>
          </w:p>
          <w:p w14:paraId="5289E4CA" w14:textId="77777777" w:rsidR="00DC4FDF" w:rsidRPr="00DF0638" w:rsidRDefault="00000000">
            <w:pPr>
              <w:pStyle w:val="TableParagraph"/>
              <w:spacing w:line="214" w:lineRule="exact"/>
              <w:ind w:left="106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reported</w:t>
            </w:r>
          </w:p>
        </w:tc>
      </w:tr>
      <w:tr w:rsidR="00DC4FDF" w:rsidRPr="00DF0638" w14:paraId="70AA03CE" w14:textId="77777777">
        <w:trPr>
          <w:trHeight w:val="1151"/>
        </w:trPr>
        <w:tc>
          <w:tcPr>
            <w:tcW w:w="1709" w:type="dxa"/>
          </w:tcPr>
          <w:p w14:paraId="166AB4F8" w14:textId="77777777" w:rsidR="00DC4FDF" w:rsidRPr="00DF0638" w:rsidRDefault="00000000">
            <w:pPr>
              <w:pStyle w:val="TableParagraph"/>
              <w:ind w:right="167"/>
              <w:rPr>
                <w:sz w:val="20"/>
              </w:rPr>
            </w:pPr>
            <w:r w:rsidRPr="00DF0638">
              <w:rPr>
                <w:sz w:val="20"/>
              </w:rPr>
              <w:t>Characteristics of</w:t>
            </w:r>
            <w:r w:rsidRPr="00DF0638">
              <w:rPr>
                <w:spacing w:val="-48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</w:p>
          <w:p w14:paraId="16AD5880" w14:textId="77777777" w:rsidR="00DC4FDF" w:rsidRPr="00DF0638" w:rsidRDefault="00000000">
            <w:pPr>
              <w:pStyle w:val="TableParagraph"/>
              <w:spacing w:line="230" w:lineRule="atLeast"/>
              <w:ind w:right="336"/>
              <w:rPr>
                <w:sz w:val="20"/>
              </w:rPr>
            </w:pPr>
            <w:r w:rsidRPr="00DF0638">
              <w:rPr>
                <w:sz w:val="20"/>
              </w:rPr>
              <w:t>supplemental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1328E824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16</w:t>
            </w:r>
          </w:p>
        </w:tc>
        <w:tc>
          <w:tcPr>
            <w:tcW w:w="8117" w:type="dxa"/>
          </w:tcPr>
          <w:p w14:paraId="235E650D" w14:textId="77777777" w:rsidR="00DC4FDF" w:rsidRPr="00DF0638" w:rsidRDefault="00000000">
            <w:pPr>
              <w:pStyle w:val="TableParagraph"/>
              <w:ind w:left="109"/>
              <w:rPr>
                <w:sz w:val="20"/>
              </w:rPr>
            </w:pPr>
            <w:r w:rsidRPr="00DF0638">
              <w:rPr>
                <w:sz w:val="20"/>
              </w:rPr>
              <w:t>Cit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each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nclude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review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upplemental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tudy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(if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ncluded)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presen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ts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characteristics.</w:t>
            </w:r>
          </w:p>
        </w:tc>
        <w:tc>
          <w:tcPr>
            <w:tcW w:w="972" w:type="dxa"/>
          </w:tcPr>
          <w:p w14:paraId="7757717F" w14:textId="0E5C087D" w:rsidR="00DC4FDF" w:rsidRPr="00DF0638" w:rsidRDefault="00075ECA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Table</w:t>
            </w:r>
            <w:r w:rsidR="00372686">
              <w:rPr>
                <w:sz w:val="18"/>
              </w:rPr>
              <w:t xml:space="preserve"> 1</w:t>
            </w:r>
          </w:p>
        </w:tc>
      </w:tr>
      <w:tr w:rsidR="00DC4FDF" w:rsidRPr="00DF0638" w14:paraId="07139A17" w14:textId="77777777">
        <w:trPr>
          <w:trHeight w:val="457"/>
        </w:trPr>
        <w:tc>
          <w:tcPr>
            <w:tcW w:w="1709" w:type="dxa"/>
          </w:tcPr>
          <w:p w14:paraId="4560DA9D" w14:textId="77777777" w:rsidR="00DC4FDF" w:rsidRPr="00DF0638" w:rsidRDefault="00000000">
            <w:pPr>
              <w:pStyle w:val="TableParagraph"/>
              <w:spacing w:line="228" w:lineRule="exact"/>
              <w:ind w:right="444"/>
              <w:rPr>
                <w:sz w:val="20"/>
              </w:rPr>
            </w:pPr>
            <w:r w:rsidRPr="00DF0638">
              <w:rPr>
                <w:sz w:val="20"/>
              </w:rPr>
              <w:t>Primary study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overlap</w:t>
            </w:r>
          </w:p>
        </w:tc>
        <w:tc>
          <w:tcPr>
            <w:tcW w:w="543" w:type="dxa"/>
          </w:tcPr>
          <w:p w14:paraId="2FAF9EB7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17</w:t>
            </w:r>
          </w:p>
        </w:tc>
        <w:tc>
          <w:tcPr>
            <w:tcW w:w="8117" w:type="dxa"/>
          </w:tcPr>
          <w:p w14:paraId="7F68989C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escrib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exten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tud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verlap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cros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nclude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6AB39979" w14:textId="591EE431" w:rsidR="00DC4FDF" w:rsidRPr="00DF0638" w:rsidRDefault="000A252A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12</w:t>
            </w:r>
            <w:r w:rsidR="00075ECA" w:rsidRPr="00DF0638">
              <w:rPr>
                <w:sz w:val="18"/>
              </w:rPr>
              <w:t xml:space="preserve"> and </w:t>
            </w:r>
            <w:r w:rsidR="00CE723B" w:rsidRPr="00DF0638">
              <w:rPr>
                <w:sz w:val="18"/>
              </w:rPr>
              <w:t>Suppl File</w:t>
            </w:r>
            <w:r w:rsidR="00F8287B">
              <w:rPr>
                <w:sz w:val="18"/>
              </w:rPr>
              <w:t>s</w:t>
            </w:r>
            <w:r w:rsidR="00CE723B" w:rsidRPr="00DF0638">
              <w:rPr>
                <w:sz w:val="18"/>
              </w:rPr>
              <w:t xml:space="preserve"> </w:t>
            </w:r>
            <w:r>
              <w:rPr>
                <w:sz w:val="18"/>
              </w:rPr>
              <w:t>3</w:t>
            </w:r>
            <w:r w:rsidR="00F8287B">
              <w:rPr>
                <w:sz w:val="18"/>
              </w:rPr>
              <w:t>-</w:t>
            </w:r>
            <w:r w:rsidR="00372686">
              <w:rPr>
                <w:sz w:val="18"/>
              </w:rPr>
              <w:t>5</w:t>
            </w:r>
          </w:p>
        </w:tc>
      </w:tr>
      <w:tr w:rsidR="00DC4FDF" w:rsidRPr="00DF0638" w14:paraId="2A6AFF52" w14:textId="77777777">
        <w:trPr>
          <w:trHeight w:val="230"/>
        </w:trPr>
        <w:tc>
          <w:tcPr>
            <w:tcW w:w="1709" w:type="dxa"/>
            <w:vMerge w:val="restart"/>
          </w:tcPr>
          <w:p w14:paraId="160B23BF" w14:textId="77777777" w:rsidR="00DC4FDF" w:rsidRPr="00DF0638" w:rsidRDefault="00000000">
            <w:pPr>
              <w:pStyle w:val="TableParagraph"/>
              <w:ind w:right="216"/>
              <w:rPr>
                <w:sz w:val="20"/>
              </w:rPr>
            </w:pPr>
            <w:r w:rsidRPr="00DF0638">
              <w:rPr>
                <w:sz w:val="20"/>
              </w:rPr>
              <w:t>Risk of bias in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reviews, primary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studies, and</w:t>
            </w:r>
          </w:p>
          <w:p w14:paraId="4467237D" w14:textId="77777777" w:rsidR="00DC4FDF" w:rsidRPr="00DF0638" w:rsidRDefault="00000000">
            <w:pPr>
              <w:pStyle w:val="TableParagraph"/>
              <w:spacing w:line="228" w:lineRule="exact"/>
              <w:ind w:right="336"/>
              <w:rPr>
                <w:sz w:val="20"/>
              </w:rPr>
            </w:pPr>
            <w:r w:rsidRPr="00DF0638">
              <w:rPr>
                <w:sz w:val="20"/>
              </w:rPr>
              <w:t>supplemental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43C948BA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sz w:val="20"/>
              </w:rPr>
              <w:t>18a</w:t>
            </w:r>
          </w:p>
        </w:tc>
        <w:tc>
          <w:tcPr>
            <w:tcW w:w="8117" w:type="dxa"/>
          </w:tcPr>
          <w:p w14:paraId="1BF7EB01" w14:textId="77777777" w:rsidR="00DC4FDF" w:rsidRPr="00DF063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Presen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ssessment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isk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bia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methodological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quality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f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each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nclude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view.</w:t>
            </w:r>
          </w:p>
        </w:tc>
        <w:tc>
          <w:tcPr>
            <w:tcW w:w="972" w:type="dxa"/>
          </w:tcPr>
          <w:p w14:paraId="6C6E976A" w14:textId="77777777" w:rsidR="00372686" w:rsidRDefault="00F8287B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12</w:t>
            </w:r>
            <w:r w:rsidR="003B5D3C" w:rsidRPr="00DF0638">
              <w:rPr>
                <w:sz w:val="16"/>
              </w:rPr>
              <w:t xml:space="preserve"> and </w:t>
            </w:r>
          </w:p>
          <w:p w14:paraId="10FF3A44" w14:textId="3599E839" w:rsidR="00DC4FDF" w:rsidRPr="00DF0638" w:rsidRDefault="00075ECA">
            <w:pPr>
              <w:pStyle w:val="TableParagraph"/>
              <w:ind w:left="0"/>
              <w:rPr>
                <w:sz w:val="16"/>
              </w:rPr>
            </w:pPr>
            <w:r w:rsidRPr="00DF0638">
              <w:rPr>
                <w:sz w:val="16"/>
              </w:rPr>
              <w:t xml:space="preserve">Table </w:t>
            </w:r>
            <w:r w:rsidR="00372686">
              <w:rPr>
                <w:sz w:val="16"/>
              </w:rPr>
              <w:t>2</w:t>
            </w:r>
          </w:p>
        </w:tc>
      </w:tr>
      <w:tr w:rsidR="00DC4FDF" w:rsidRPr="00DF0638" w14:paraId="6E14059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5D1C49A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B7043A7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18b</w:t>
            </w:r>
          </w:p>
        </w:tc>
        <w:tc>
          <w:tcPr>
            <w:tcW w:w="8117" w:type="dxa"/>
          </w:tcPr>
          <w:p w14:paraId="5CE0333C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Presen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ssessment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(</w:t>
            </w:r>
            <w:r w:rsidRPr="00DF0638">
              <w:rPr>
                <w:i/>
                <w:sz w:val="20"/>
                <w:u w:val="single"/>
              </w:rPr>
              <w:t>collected</w:t>
            </w:r>
            <w:r w:rsidRPr="00DF0638">
              <w:rPr>
                <w:i/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from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i/>
                <w:sz w:val="20"/>
                <w:u w:val="single"/>
              </w:rPr>
              <w:t>assessed</w:t>
            </w:r>
            <w:r w:rsidRPr="00DF0638">
              <w:rPr>
                <w:i/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new)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isk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bia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</w:p>
          <w:p w14:paraId="201A6F46" w14:textId="77777777" w:rsidR="00DC4FDF" w:rsidRPr="00DF0638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ncluded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i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312B882D" w14:textId="69C897C7" w:rsidR="00DC4FDF" w:rsidRPr="00DF0638" w:rsidRDefault="00075ECA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N</w:t>
            </w:r>
            <w:r w:rsidR="00722744" w:rsidRPr="00DF0638">
              <w:rPr>
                <w:sz w:val="18"/>
              </w:rPr>
              <w:t>O</w:t>
            </w:r>
          </w:p>
        </w:tc>
      </w:tr>
      <w:tr w:rsidR="00DC4FDF" w:rsidRPr="00DF0638" w14:paraId="29FED330" w14:textId="77777777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1126F9CD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F49EAD7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18c</w:t>
            </w:r>
          </w:p>
        </w:tc>
        <w:tc>
          <w:tcPr>
            <w:tcW w:w="8117" w:type="dxa"/>
          </w:tcPr>
          <w:p w14:paraId="71C30AE0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Presen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ssessment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isk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bia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upplemental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(i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ncluded).</w:t>
            </w:r>
          </w:p>
        </w:tc>
        <w:tc>
          <w:tcPr>
            <w:tcW w:w="972" w:type="dxa"/>
          </w:tcPr>
          <w:p w14:paraId="62852C3C" w14:textId="41155E1F" w:rsidR="00DC4FDF" w:rsidRPr="00DF0638" w:rsidRDefault="00075ECA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Not applicable</w:t>
            </w:r>
          </w:p>
        </w:tc>
      </w:tr>
      <w:tr w:rsidR="00DC4FDF" w:rsidRPr="00DF0638" w14:paraId="23697605" w14:textId="77777777">
        <w:trPr>
          <w:trHeight w:val="921"/>
        </w:trPr>
        <w:tc>
          <w:tcPr>
            <w:tcW w:w="1709" w:type="dxa"/>
            <w:vMerge w:val="restart"/>
          </w:tcPr>
          <w:p w14:paraId="2FF8A6AA" w14:textId="77777777" w:rsidR="00DC4FDF" w:rsidRPr="00DF0638" w:rsidRDefault="00000000">
            <w:pPr>
              <w:pStyle w:val="TableParagraph"/>
              <w:ind w:right="594"/>
              <w:jc w:val="both"/>
              <w:rPr>
                <w:sz w:val="20"/>
              </w:rPr>
            </w:pPr>
            <w:r w:rsidRPr="00DF0638">
              <w:rPr>
                <w:sz w:val="20"/>
              </w:rPr>
              <w:t>Summary or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synthesis of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results</w:t>
            </w:r>
          </w:p>
        </w:tc>
        <w:tc>
          <w:tcPr>
            <w:tcW w:w="543" w:type="dxa"/>
          </w:tcPr>
          <w:p w14:paraId="711E9382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19a</w:t>
            </w:r>
          </w:p>
        </w:tc>
        <w:tc>
          <w:tcPr>
            <w:tcW w:w="8117" w:type="dxa"/>
          </w:tcPr>
          <w:p w14:paraId="3D0DD491" w14:textId="77777777" w:rsidR="00DC4FDF" w:rsidRPr="00DF0638" w:rsidRDefault="00000000">
            <w:pPr>
              <w:pStyle w:val="TableParagraph"/>
              <w:ind w:left="109" w:right="163"/>
              <w:rPr>
                <w:sz w:val="20"/>
              </w:rPr>
            </w:pPr>
            <w:r w:rsidRPr="00DF0638">
              <w:rPr>
                <w:sz w:val="20"/>
              </w:rPr>
              <w:t>For all outcomes, summarize the evidence from the systematic reviews and supplemental primary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(i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ncluded).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f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meta-analys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wer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done,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present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for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each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ummar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estimat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ts</w:t>
            </w:r>
          </w:p>
          <w:p w14:paraId="56A09FB5" w14:textId="77777777" w:rsidR="00DC4FDF" w:rsidRPr="00DF0638" w:rsidRDefault="00000000">
            <w:pPr>
              <w:pStyle w:val="TableParagraph"/>
              <w:spacing w:line="230" w:lineRule="atLeast"/>
              <w:ind w:left="109" w:right="180"/>
              <w:rPr>
                <w:sz w:val="20"/>
              </w:rPr>
            </w:pPr>
            <w:r w:rsidRPr="00DF0638">
              <w:rPr>
                <w:sz w:val="20"/>
              </w:rPr>
              <w:t>precision and measures of statistical heterogeneity. If comparing groups, describe the direction of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effect.</w:t>
            </w:r>
          </w:p>
        </w:tc>
        <w:tc>
          <w:tcPr>
            <w:tcW w:w="972" w:type="dxa"/>
          </w:tcPr>
          <w:p w14:paraId="6B1BC535" w14:textId="558076F8" w:rsidR="00DC4FDF" w:rsidRPr="00DF0638" w:rsidRDefault="003B5D3C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12-1</w:t>
            </w:r>
            <w:r w:rsidR="00372686">
              <w:rPr>
                <w:sz w:val="18"/>
              </w:rPr>
              <w:t>4</w:t>
            </w:r>
            <w:r w:rsidR="008C7C3F" w:rsidRPr="00DF0638">
              <w:rPr>
                <w:sz w:val="18"/>
              </w:rPr>
              <w:t xml:space="preserve"> and Table</w:t>
            </w:r>
            <w:r w:rsidR="00372686">
              <w:rPr>
                <w:sz w:val="18"/>
              </w:rPr>
              <w:t xml:space="preserve"> 1</w:t>
            </w:r>
          </w:p>
        </w:tc>
      </w:tr>
      <w:tr w:rsidR="00DC4FDF" w:rsidRPr="00DF0638" w14:paraId="56DA7EF0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FE169B9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5A191C2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19b</w:t>
            </w:r>
          </w:p>
        </w:tc>
        <w:tc>
          <w:tcPr>
            <w:tcW w:w="8117" w:type="dxa"/>
          </w:tcPr>
          <w:p w14:paraId="4261981E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I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meta-analys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wer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done,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present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esult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ll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nvestigation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possibl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caus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</w:p>
          <w:p w14:paraId="35158C2B" w14:textId="77777777" w:rsidR="00DC4FDF" w:rsidRPr="00DF0638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heterogeneity.</w:t>
            </w:r>
          </w:p>
        </w:tc>
        <w:tc>
          <w:tcPr>
            <w:tcW w:w="972" w:type="dxa"/>
          </w:tcPr>
          <w:p w14:paraId="16AF1C39" w14:textId="40006A0D" w:rsidR="00DC4FDF" w:rsidRPr="00DF0638" w:rsidRDefault="00075ECA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Not applicable</w:t>
            </w:r>
          </w:p>
        </w:tc>
      </w:tr>
      <w:tr w:rsidR="00DC4FDF" w:rsidRPr="00DF0638" w14:paraId="694C819E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7449AED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DF8327E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19c</w:t>
            </w:r>
          </w:p>
        </w:tc>
        <w:tc>
          <w:tcPr>
            <w:tcW w:w="8117" w:type="dxa"/>
          </w:tcPr>
          <w:p w14:paraId="75B5CEAE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I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meta-analys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wer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done,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present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result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ll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ensitivit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alys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conducted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to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sses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</w:p>
          <w:p w14:paraId="5AC6F148" w14:textId="77777777" w:rsidR="00DC4FDF" w:rsidRPr="00DF0638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robustness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ynthesized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results.</w:t>
            </w:r>
          </w:p>
        </w:tc>
        <w:tc>
          <w:tcPr>
            <w:tcW w:w="972" w:type="dxa"/>
          </w:tcPr>
          <w:p w14:paraId="1D232B9A" w14:textId="3606D1C9" w:rsidR="00DC4FDF" w:rsidRPr="00DF0638" w:rsidRDefault="00075ECA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Not applicable</w:t>
            </w:r>
          </w:p>
        </w:tc>
      </w:tr>
      <w:tr w:rsidR="00DC4FDF" w:rsidRPr="00DF0638" w14:paraId="540940DC" w14:textId="77777777">
        <w:trPr>
          <w:trHeight w:val="918"/>
        </w:trPr>
        <w:tc>
          <w:tcPr>
            <w:tcW w:w="1709" w:type="dxa"/>
          </w:tcPr>
          <w:p w14:paraId="37157FF6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Reporting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biases</w:t>
            </w:r>
          </w:p>
        </w:tc>
        <w:tc>
          <w:tcPr>
            <w:tcW w:w="543" w:type="dxa"/>
          </w:tcPr>
          <w:p w14:paraId="4EDAD9FB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0</w:t>
            </w:r>
          </w:p>
        </w:tc>
        <w:tc>
          <w:tcPr>
            <w:tcW w:w="8117" w:type="dxa"/>
          </w:tcPr>
          <w:p w14:paraId="3CE95550" w14:textId="77777777" w:rsidR="00DC4FDF" w:rsidRPr="00DF0638" w:rsidRDefault="00000000">
            <w:pPr>
              <w:pStyle w:val="TableParagraph"/>
              <w:ind w:left="109"/>
              <w:rPr>
                <w:sz w:val="20"/>
              </w:rPr>
            </w:pPr>
            <w:r w:rsidRPr="00DF0638">
              <w:rPr>
                <w:sz w:val="20"/>
              </w:rPr>
              <w:t>Present assessments (</w:t>
            </w:r>
            <w:r w:rsidRPr="00DF0638">
              <w:rPr>
                <w:i/>
                <w:sz w:val="20"/>
                <w:u w:val="single"/>
              </w:rPr>
              <w:t>collected</w:t>
            </w:r>
            <w:r w:rsidRPr="00DF0638">
              <w:rPr>
                <w:i/>
                <w:sz w:val="20"/>
              </w:rPr>
              <w:t xml:space="preserve"> </w:t>
            </w:r>
            <w:r w:rsidRPr="00DF0638">
              <w:rPr>
                <w:sz w:val="20"/>
              </w:rPr>
              <w:t xml:space="preserve">from systematic reviews and/or </w:t>
            </w:r>
            <w:r w:rsidRPr="00DF0638">
              <w:rPr>
                <w:i/>
                <w:sz w:val="20"/>
                <w:u w:val="single"/>
              </w:rPr>
              <w:t>assessed</w:t>
            </w:r>
            <w:r w:rsidRPr="00DF0638">
              <w:rPr>
                <w:i/>
                <w:sz w:val="20"/>
              </w:rPr>
              <w:t xml:space="preserve"> </w:t>
            </w:r>
            <w:r w:rsidRPr="00DF0638">
              <w:rPr>
                <w:sz w:val="20"/>
              </w:rPr>
              <w:t>anew) of the risk of bias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due to missing primary studies, analyses, or results in a summary or synthesis (arising from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reporting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bias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t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level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views,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tudies,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upplemental</w:t>
            </w:r>
            <w:r w:rsidRPr="00DF0638">
              <w:rPr>
                <w:spacing w:val="-6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</w:p>
          <w:p w14:paraId="5E7AC3D0" w14:textId="77777777" w:rsidR="00DC4FDF" w:rsidRPr="00DF0638" w:rsidRDefault="00000000">
            <w:pPr>
              <w:pStyle w:val="TableParagraph"/>
              <w:spacing w:line="213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studies,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ncluded)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for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each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ummar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ynthesi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ssessed.</w:t>
            </w:r>
          </w:p>
        </w:tc>
        <w:tc>
          <w:tcPr>
            <w:tcW w:w="972" w:type="dxa"/>
          </w:tcPr>
          <w:p w14:paraId="26B6F607" w14:textId="579371FF" w:rsidR="00DC4FDF" w:rsidRPr="00DF0638" w:rsidRDefault="00F07C33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NO</w:t>
            </w:r>
          </w:p>
        </w:tc>
      </w:tr>
      <w:tr w:rsidR="00DC4FDF" w:rsidRPr="00DF0638" w14:paraId="2A70764F" w14:textId="77777777">
        <w:trPr>
          <w:trHeight w:val="460"/>
        </w:trPr>
        <w:tc>
          <w:tcPr>
            <w:tcW w:w="1709" w:type="dxa"/>
          </w:tcPr>
          <w:p w14:paraId="020A1B5B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Certaint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</w:p>
          <w:p w14:paraId="58C826F5" w14:textId="77777777" w:rsidR="00DC4FDF" w:rsidRPr="00DF0638" w:rsidRDefault="00000000">
            <w:pPr>
              <w:pStyle w:val="TableParagraph"/>
              <w:spacing w:line="214" w:lineRule="exact"/>
              <w:rPr>
                <w:sz w:val="20"/>
              </w:rPr>
            </w:pPr>
            <w:r w:rsidRPr="00DF0638">
              <w:rPr>
                <w:sz w:val="20"/>
              </w:rPr>
              <w:t>evidence</w:t>
            </w:r>
          </w:p>
        </w:tc>
        <w:tc>
          <w:tcPr>
            <w:tcW w:w="543" w:type="dxa"/>
          </w:tcPr>
          <w:p w14:paraId="118B67FD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1</w:t>
            </w:r>
          </w:p>
        </w:tc>
        <w:tc>
          <w:tcPr>
            <w:tcW w:w="8117" w:type="dxa"/>
          </w:tcPr>
          <w:p w14:paraId="2C211D5E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Presen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ssessment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(</w:t>
            </w:r>
            <w:r w:rsidRPr="00DF0638">
              <w:rPr>
                <w:i/>
                <w:sz w:val="20"/>
                <w:u w:val="single"/>
              </w:rPr>
              <w:t>collected</w:t>
            </w:r>
            <w:r w:rsidRPr="00DF0638">
              <w:rPr>
                <w:i/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i/>
                <w:sz w:val="20"/>
                <w:u w:val="single"/>
              </w:rPr>
              <w:t>assessed</w:t>
            </w:r>
            <w:r w:rsidRPr="00DF0638">
              <w:rPr>
                <w:i/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new)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certaint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(or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confidence)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body</w:t>
            </w:r>
            <w:r w:rsidRPr="00DF0638">
              <w:rPr>
                <w:spacing w:val="-6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</w:p>
          <w:p w14:paraId="0D706B6E" w14:textId="77777777" w:rsidR="00DC4FDF" w:rsidRPr="00DF0638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evidenc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f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each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utcome.</w:t>
            </w:r>
          </w:p>
        </w:tc>
        <w:tc>
          <w:tcPr>
            <w:tcW w:w="972" w:type="dxa"/>
          </w:tcPr>
          <w:p w14:paraId="2CD60AFE" w14:textId="4361CDF6" w:rsidR="00DC4FDF" w:rsidRPr="00DF0638" w:rsidRDefault="00BE1745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Table</w:t>
            </w:r>
            <w:r w:rsidR="00757399">
              <w:rPr>
                <w:sz w:val="18"/>
              </w:rPr>
              <w:t xml:space="preserve"> 1</w:t>
            </w:r>
            <w:r w:rsidR="00372686">
              <w:rPr>
                <w:sz w:val="18"/>
              </w:rPr>
              <w:t xml:space="preserve"> (GRADE was not used for any review)</w:t>
            </w:r>
          </w:p>
        </w:tc>
      </w:tr>
      <w:tr w:rsidR="00DC4FDF" w:rsidRPr="00DF0638" w14:paraId="2FFE752A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37778BD7" w14:textId="77777777" w:rsidR="00DC4FDF" w:rsidRPr="00DF063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DISCUSSION</w:t>
            </w:r>
          </w:p>
        </w:tc>
        <w:tc>
          <w:tcPr>
            <w:tcW w:w="972" w:type="dxa"/>
            <w:shd w:val="clear" w:color="auto" w:fill="F1F1F1"/>
          </w:tcPr>
          <w:p w14:paraId="003C9A77" w14:textId="77777777" w:rsidR="00DC4FDF" w:rsidRPr="00DF0638" w:rsidRDefault="00DC4FDF">
            <w:pPr>
              <w:pStyle w:val="TableParagraph"/>
              <w:ind w:left="0"/>
              <w:rPr>
                <w:sz w:val="16"/>
              </w:rPr>
            </w:pPr>
          </w:p>
        </w:tc>
      </w:tr>
      <w:tr w:rsidR="00DC4FDF" w:rsidRPr="00DF0638" w14:paraId="15C34A6E" w14:textId="77777777">
        <w:trPr>
          <w:trHeight w:val="582"/>
        </w:trPr>
        <w:tc>
          <w:tcPr>
            <w:tcW w:w="1709" w:type="dxa"/>
            <w:vMerge w:val="restart"/>
          </w:tcPr>
          <w:p w14:paraId="4FE18CFF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Discussion</w:t>
            </w:r>
          </w:p>
        </w:tc>
        <w:tc>
          <w:tcPr>
            <w:tcW w:w="543" w:type="dxa"/>
          </w:tcPr>
          <w:p w14:paraId="1AEAF878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2a</w:t>
            </w:r>
          </w:p>
        </w:tc>
        <w:tc>
          <w:tcPr>
            <w:tcW w:w="8117" w:type="dxa"/>
          </w:tcPr>
          <w:p w14:paraId="434AC14D" w14:textId="77777777" w:rsidR="00DC4FDF" w:rsidRPr="00DF0638" w:rsidRDefault="00000000">
            <w:pPr>
              <w:pStyle w:val="TableParagraph"/>
              <w:ind w:left="109" w:right="801"/>
              <w:rPr>
                <w:sz w:val="20"/>
              </w:rPr>
            </w:pPr>
            <w:r w:rsidRPr="00DF0638">
              <w:rPr>
                <w:sz w:val="20"/>
              </w:rPr>
              <w:t>Summarize the main findings, including any discrepancies in findings across the included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supplemental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(if included).</w:t>
            </w:r>
          </w:p>
        </w:tc>
        <w:tc>
          <w:tcPr>
            <w:tcW w:w="972" w:type="dxa"/>
          </w:tcPr>
          <w:p w14:paraId="25E6792C" w14:textId="0943126E" w:rsidR="00DC4FDF" w:rsidRPr="00DF0638" w:rsidRDefault="00075ECA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1</w:t>
            </w:r>
            <w:r w:rsidR="00372686">
              <w:rPr>
                <w:sz w:val="18"/>
              </w:rPr>
              <w:t>4-15</w:t>
            </w:r>
          </w:p>
        </w:tc>
      </w:tr>
      <w:tr w:rsidR="00DC4FDF" w:rsidRPr="00DF0638" w14:paraId="4BD53544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000B0F58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3584AFB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sz w:val="20"/>
              </w:rPr>
              <w:t>22b</w:t>
            </w:r>
          </w:p>
        </w:tc>
        <w:tc>
          <w:tcPr>
            <w:tcW w:w="8117" w:type="dxa"/>
          </w:tcPr>
          <w:p w14:paraId="2D4158E0" w14:textId="77777777" w:rsidR="00DC4FDF" w:rsidRPr="00DF063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Provid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general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nterpretatio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result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in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context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ther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evidence.</w:t>
            </w:r>
          </w:p>
        </w:tc>
        <w:tc>
          <w:tcPr>
            <w:tcW w:w="972" w:type="dxa"/>
          </w:tcPr>
          <w:p w14:paraId="3EFB5ABF" w14:textId="0782A11A" w:rsidR="00DC4FDF" w:rsidRPr="00DF0638" w:rsidRDefault="002D4B1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</w:tr>
      <w:tr w:rsidR="00DC4FDF" w:rsidRPr="00DF0638" w14:paraId="60C4D57A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4D695069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C3EBCC3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2c</w:t>
            </w:r>
          </w:p>
        </w:tc>
        <w:tc>
          <w:tcPr>
            <w:tcW w:w="8117" w:type="dxa"/>
          </w:tcPr>
          <w:p w14:paraId="6DDC5EE7" w14:textId="77777777" w:rsidR="00DC4FDF" w:rsidRPr="00DF0638" w:rsidRDefault="00000000">
            <w:pPr>
              <w:pStyle w:val="TableParagraph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iscuss any limitations of the evidence from systematic reviews, their primary studies, and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supplemental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primar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tudies</w:t>
            </w:r>
            <w:r w:rsidRPr="00DF0638">
              <w:rPr>
                <w:spacing w:val="-6"/>
                <w:sz w:val="20"/>
              </w:rPr>
              <w:t xml:space="preserve"> </w:t>
            </w:r>
            <w:r w:rsidRPr="00DF0638">
              <w:rPr>
                <w:sz w:val="20"/>
              </w:rPr>
              <w:t>(i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ncluded)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nclude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n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Discus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ny</w:t>
            </w:r>
          </w:p>
          <w:p w14:paraId="3A31AA7F" w14:textId="77777777" w:rsidR="00DC4FDF" w:rsidRPr="00DF0638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limitation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method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used.</w:t>
            </w:r>
          </w:p>
        </w:tc>
        <w:tc>
          <w:tcPr>
            <w:tcW w:w="972" w:type="dxa"/>
          </w:tcPr>
          <w:p w14:paraId="1E66973E" w14:textId="6C7412CB" w:rsidR="00DC4FDF" w:rsidRPr="00DF0638" w:rsidRDefault="00BE1745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1</w:t>
            </w:r>
            <w:r w:rsidR="00372686">
              <w:rPr>
                <w:sz w:val="18"/>
              </w:rPr>
              <w:t>8</w:t>
            </w:r>
          </w:p>
        </w:tc>
      </w:tr>
      <w:tr w:rsidR="00DC4FDF" w:rsidRPr="00DF0638" w14:paraId="3A259264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7A3E8CBF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CAA7D03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2d</w:t>
            </w:r>
          </w:p>
        </w:tc>
        <w:tc>
          <w:tcPr>
            <w:tcW w:w="8117" w:type="dxa"/>
          </w:tcPr>
          <w:p w14:paraId="438ABF38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iscus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implication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for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practice,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policy,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future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research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(both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</w:p>
          <w:p w14:paraId="3CD6AD19" w14:textId="77777777" w:rsidR="00DC4FDF" w:rsidRPr="00DF0638" w:rsidRDefault="00000000">
            <w:pPr>
              <w:pStyle w:val="TableParagraph"/>
              <w:spacing w:line="230" w:lineRule="atLeast"/>
              <w:ind w:left="109" w:right="591"/>
              <w:rPr>
                <w:sz w:val="20"/>
              </w:rPr>
            </w:pPr>
            <w:r w:rsidRPr="00DF0638">
              <w:rPr>
                <w:sz w:val="20"/>
              </w:rPr>
              <w:t>primary research). Consider the relevance of the findings to the end users of the overview of</w:t>
            </w:r>
            <w:r w:rsidRPr="00DF0638">
              <w:rPr>
                <w:spacing w:val="-48"/>
                <w:sz w:val="20"/>
              </w:rPr>
              <w:t xml:space="preserve"> </w:t>
            </w:r>
            <w:r w:rsidRPr="00DF0638">
              <w:rPr>
                <w:sz w:val="20"/>
              </w:rPr>
              <w:t>reviews, e.g., healthcare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providers, policymakers, patients,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among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thers.</w:t>
            </w:r>
          </w:p>
        </w:tc>
        <w:tc>
          <w:tcPr>
            <w:tcW w:w="972" w:type="dxa"/>
          </w:tcPr>
          <w:p w14:paraId="12BB6530" w14:textId="41290F91" w:rsidR="00DC4FDF" w:rsidRPr="00DF0638" w:rsidRDefault="00075ECA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1</w:t>
            </w:r>
            <w:r w:rsidR="00372686">
              <w:rPr>
                <w:sz w:val="18"/>
              </w:rPr>
              <w:t>5-17</w:t>
            </w:r>
          </w:p>
        </w:tc>
      </w:tr>
      <w:tr w:rsidR="00DC4FDF" w:rsidRPr="00DF0638" w14:paraId="42E33FA4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4E6DE9C2" w14:textId="77777777" w:rsidR="00DC4FDF" w:rsidRPr="00DF063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DF0638">
              <w:rPr>
                <w:b/>
                <w:sz w:val="20"/>
              </w:rPr>
              <w:t>OTHER</w:t>
            </w:r>
            <w:r w:rsidRPr="00DF0638">
              <w:rPr>
                <w:b/>
                <w:spacing w:val="-3"/>
                <w:sz w:val="20"/>
              </w:rPr>
              <w:t xml:space="preserve"> </w:t>
            </w:r>
            <w:r w:rsidRPr="00DF0638">
              <w:rPr>
                <w:b/>
                <w:sz w:val="20"/>
              </w:rPr>
              <w:t>INFORMATION</w:t>
            </w:r>
          </w:p>
        </w:tc>
        <w:tc>
          <w:tcPr>
            <w:tcW w:w="972" w:type="dxa"/>
            <w:shd w:val="clear" w:color="auto" w:fill="F1F1F1"/>
          </w:tcPr>
          <w:p w14:paraId="69AD92BD" w14:textId="77777777" w:rsidR="00DC4FDF" w:rsidRPr="00DF0638" w:rsidRDefault="00DC4FDF">
            <w:pPr>
              <w:pStyle w:val="TableParagraph"/>
              <w:ind w:left="0"/>
              <w:rPr>
                <w:sz w:val="16"/>
              </w:rPr>
            </w:pPr>
          </w:p>
        </w:tc>
      </w:tr>
      <w:tr w:rsidR="00DC4FDF" w:rsidRPr="00DF0638" w14:paraId="31774C17" w14:textId="77777777">
        <w:trPr>
          <w:trHeight w:val="457"/>
        </w:trPr>
        <w:tc>
          <w:tcPr>
            <w:tcW w:w="1709" w:type="dxa"/>
            <w:vMerge w:val="restart"/>
          </w:tcPr>
          <w:p w14:paraId="230D4E65" w14:textId="77777777" w:rsidR="00DC4FDF" w:rsidRPr="00DF0638" w:rsidRDefault="00000000">
            <w:pPr>
              <w:pStyle w:val="TableParagraph"/>
              <w:spacing w:line="237" w:lineRule="auto"/>
              <w:ind w:right="255"/>
              <w:rPr>
                <w:sz w:val="20"/>
              </w:rPr>
            </w:pPr>
            <w:r w:rsidRPr="00DF0638">
              <w:rPr>
                <w:sz w:val="20"/>
              </w:rPr>
              <w:t>Registration and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protocol</w:t>
            </w:r>
          </w:p>
        </w:tc>
        <w:tc>
          <w:tcPr>
            <w:tcW w:w="543" w:type="dxa"/>
          </w:tcPr>
          <w:p w14:paraId="50854E09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3a</w:t>
            </w:r>
          </w:p>
        </w:tc>
        <w:tc>
          <w:tcPr>
            <w:tcW w:w="8117" w:type="dxa"/>
          </w:tcPr>
          <w:p w14:paraId="250F84D7" w14:textId="77777777" w:rsidR="00DC4FDF" w:rsidRPr="00DF0638" w:rsidRDefault="00000000">
            <w:pPr>
              <w:pStyle w:val="TableParagraph"/>
              <w:spacing w:line="228" w:lineRule="exact"/>
              <w:ind w:left="109" w:right="813"/>
              <w:rPr>
                <w:sz w:val="20"/>
              </w:rPr>
            </w:pPr>
            <w:r w:rsidRPr="00DF0638">
              <w:rPr>
                <w:sz w:val="20"/>
              </w:rPr>
              <w:t>Provide registration information for the overview of reviews, including register name and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registration number,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r state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at the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was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not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gistered.</w:t>
            </w:r>
          </w:p>
        </w:tc>
        <w:tc>
          <w:tcPr>
            <w:tcW w:w="972" w:type="dxa"/>
          </w:tcPr>
          <w:p w14:paraId="5F67F037" w14:textId="46E9B4A0" w:rsidR="00DC4FDF" w:rsidRPr="00DF0638" w:rsidRDefault="00372686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7 </w:t>
            </w:r>
            <w:r w:rsidR="00893416">
              <w:rPr>
                <w:sz w:val="18"/>
              </w:rPr>
              <w:t>and abstract</w:t>
            </w:r>
          </w:p>
        </w:tc>
      </w:tr>
      <w:tr w:rsidR="00DC4FDF" w:rsidRPr="00DF0638" w14:paraId="68D2DE72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48AEED97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9DD8E85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3b</w:t>
            </w:r>
          </w:p>
        </w:tc>
        <w:tc>
          <w:tcPr>
            <w:tcW w:w="8117" w:type="dxa"/>
          </w:tcPr>
          <w:p w14:paraId="43B18E42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Indicat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wher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protocol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can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b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ccessed,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tat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at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protocol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wa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not</w:t>
            </w:r>
          </w:p>
          <w:p w14:paraId="0DAB6341" w14:textId="77777777" w:rsidR="00DC4FDF" w:rsidRPr="00DF0638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prepared.</w:t>
            </w:r>
          </w:p>
        </w:tc>
        <w:tc>
          <w:tcPr>
            <w:tcW w:w="972" w:type="dxa"/>
          </w:tcPr>
          <w:p w14:paraId="030B6FF6" w14:textId="6FE56BD1" w:rsidR="00DC4FDF" w:rsidRPr="00DF0638" w:rsidRDefault="00372686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7</w:t>
            </w:r>
            <w:r w:rsidR="00291CD9">
              <w:rPr>
                <w:sz w:val="18"/>
              </w:rPr>
              <w:t xml:space="preserve"> and abstract</w:t>
            </w:r>
          </w:p>
        </w:tc>
      </w:tr>
      <w:tr w:rsidR="00DC4FDF" w:rsidRPr="00DF0638" w14:paraId="15CF0381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7CACB073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7FA3859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3c</w:t>
            </w:r>
          </w:p>
        </w:tc>
        <w:tc>
          <w:tcPr>
            <w:tcW w:w="8117" w:type="dxa"/>
          </w:tcPr>
          <w:p w14:paraId="25505885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escrib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explai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ny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amendment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o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nformatio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provide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registratio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protocol.</w:t>
            </w:r>
          </w:p>
          <w:p w14:paraId="1660A3E9" w14:textId="77777777" w:rsidR="00DC4FDF" w:rsidRPr="00DF0638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Indicat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tag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view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t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which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mendment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wer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made.</w:t>
            </w:r>
          </w:p>
        </w:tc>
        <w:tc>
          <w:tcPr>
            <w:tcW w:w="972" w:type="dxa"/>
          </w:tcPr>
          <w:p w14:paraId="147CE0F6" w14:textId="20B7AC55" w:rsidR="00DC4FDF" w:rsidRPr="00DF0638" w:rsidRDefault="00291CD9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DC4FDF" w:rsidRPr="00DF0638" w14:paraId="681EF3CC" w14:textId="77777777">
        <w:trPr>
          <w:trHeight w:val="460"/>
        </w:trPr>
        <w:tc>
          <w:tcPr>
            <w:tcW w:w="1709" w:type="dxa"/>
          </w:tcPr>
          <w:p w14:paraId="41C61FF0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Support</w:t>
            </w:r>
          </w:p>
        </w:tc>
        <w:tc>
          <w:tcPr>
            <w:tcW w:w="543" w:type="dxa"/>
          </w:tcPr>
          <w:p w14:paraId="68C41D3E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4</w:t>
            </w:r>
          </w:p>
        </w:tc>
        <w:tc>
          <w:tcPr>
            <w:tcW w:w="8117" w:type="dxa"/>
          </w:tcPr>
          <w:p w14:paraId="46A2B24F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escrib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source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financial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non-financial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suppor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f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views,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rol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</w:p>
          <w:p w14:paraId="6A9F51EB" w14:textId="77777777" w:rsidR="00DC4FDF" w:rsidRPr="00DF0638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funder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r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ponsor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n th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7D16A0AC" w14:textId="0BD60D9B" w:rsidR="00DC4FDF" w:rsidRPr="00DF0638" w:rsidRDefault="00F8287B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075ECA" w:rsidRPr="00DF0638">
              <w:rPr>
                <w:sz w:val="18"/>
              </w:rPr>
              <w:t>itle page</w:t>
            </w:r>
            <w:r w:rsidR="00291CD9">
              <w:rPr>
                <w:sz w:val="18"/>
              </w:rPr>
              <w:t xml:space="preserve"> and abstract</w:t>
            </w:r>
          </w:p>
        </w:tc>
      </w:tr>
      <w:tr w:rsidR="00DC4FDF" w:rsidRPr="00DF0638" w14:paraId="3FB27047" w14:textId="77777777">
        <w:trPr>
          <w:trHeight w:val="460"/>
        </w:trPr>
        <w:tc>
          <w:tcPr>
            <w:tcW w:w="1709" w:type="dxa"/>
          </w:tcPr>
          <w:p w14:paraId="067BC922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Competing</w:t>
            </w:r>
          </w:p>
          <w:p w14:paraId="55DFBFAB" w14:textId="77777777" w:rsidR="00DC4FDF" w:rsidRPr="00DF0638" w:rsidRDefault="00000000">
            <w:pPr>
              <w:pStyle w:val="TableParagraph"/>
              <w:spacing w:line="214" w:lineRule="exact"/>
              <w:rPr>
                <w:sz w:val="20"/>
              </w:rPr>
            </w:pPr>
            <w:r w:rsidRPr="00DF0638">
              <w:rPr>
                <w:sz w:val="20"/>
              </w:rPr>
              <w:t>interests</w:t>
            </w:r>
          </w:p>
        </w:tc>
        <w:tc>
          <w:tcPr>
            <w:tcW w:w="543" w:type="dxa"/>
          </w:tcPr>
          <w:p w14:paraId="03C8E44F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5</w:t>
            </w:r>
          </w:p>
        </w:tc>
        <w:tc>
          <w:tcPr>
            <w:tcW w:w="8117" w:type="dxa"/>
          </w:tcPr>
          <w:p w14:paraId="4CEB4E5D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eclar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any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competing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interest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reviews'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uthors.</w:t>
            </w:r>
          </w:p>
        </w:tc>
        <w:tc>
          <w:tcPr>
            <w:tcW w:w="972" w:type="dxa"/>
          </w:tcPr>
          <w:p w14:paraId="7A2A314E" w14:textId="06BB341A" w:rsidR="00DC4FDF" w:rsidRPr="00DF0638" w:rsidRDefault="00E43632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Title page</w:t>
            </w:r>
          </w:p>
        </w:tc>
      </w:tr>
      <w:tr w:rsidR="00DC4FDF" w:rsidRPr="00DF0638" w14:paraId="4624F20F" w14:textId="77777777">
        <w:trPr>
          <w:trHeight w:val="230"/>
        </w:trPr>
        <w:tc>
          <w:tcPr>
            <w:tcW w:w="1709" w:type="dxa"/>
            <w:vMerge w:val="restart"/>
          </w:tcPr>
          <w:p w14:paraId="3B8A1FD9" w14:textId="77777777" w:rsidR="00DC4FDF" w:rsidRPr="00DF0638" w:rsidRDefault="00000000">
            <w:pPr>
              <w:pStyle w:val="TableParagraph"/>
              <w:ind w:right="627"/>
              <w:rPr>
                <w:sz w:val="20"/>
              </w:rPr>
            </w:pPr>
            <w:r w:rsidRPr="00DF0638">
              <w:rPr>
                <w:sz w:val="20"/>
              </w:rPr>
              <w:t>Author</w:t>
            </w:r>
            <w:r w:rsidRPr="00DF0638">
              <w:rPr>
                <w:spacing w:val="1"/>
                <w:sz w:val="20"/>
              </w:rPr>
              <w:t xml:space="preserve"> </w:t>
            </w:r>
            <w:r w:rsidRPr="00DF0638">
              <w:rPr>
                <w:sz w:val="20"/>
              </w:rPr>
              <w:t>information</w:t>
            </w:r>
          </w:p>
        </w:tc>
        <w:tc>
          <w:tcPr>
            <w:tcW w:w="543" w:type="dxa"/>
          </w:tcPr>
          <w:p w14:paraId="3CF48952" w14:textId="77777777" w:rsidR="00DC4FDF" w:rsidRPr="00DF0638" w:rsidRDefault="00000000">
            <w:pPr>
              <w:pStyle w:val="TableParagraph"/>
              <w:spacing w:line="210" w:lineRule="exact"/>
              <w:rPr>
                <w:sz w:val="20"/>
              </w:rPr>
            </w:pPr>
            <w:r w:rsidRPr="00DF0638">
              <w:rPr>
                <w:sz w:val="20"/>
              </w:rPr>
              <w:t>26a</w:t>
            </w:r>
          </w:p>
        </w:tc>
        <w:tc>
          <w:tcPr>
            <w:tcW w:w="8117" w:type="dxa"/>
          </w:tcPr>
          <w:p w14:paraId="0C44DF31" w14:textId="77777777" w:rsidR="00DC4FDF" w:rsidRPr="00DF063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Provid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contact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nformation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for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corresponding</w:t>
            </w:r>
            <w:r w:rsidRPr="00DF0638">
              <w:rPr>
                <w:spacing w:val="-5"/>
                <w:sz w:val="20"/>
              </w:rPr>
              <w:t xml:space="preserve"> </w:t>
            </w:r>
            <w:r w:rsidRPr="00DF0638">
              <w:rPr>
                <w:sz w:val="20"/>
              </w:rPr>
              <w:t>author.</w:t>
            </w:r>
          </w:p>
        </w:tc>
        <w:tc>
          <w:tcPr>
            <w:tcW w:w="972" w:type="dxa"/>
          </w:tcPr>
          <w:p w14:paraId="49330A74" w14:textId="748D23FF" w:rsidR="00DC4FDF" w:rsidRPr="00DF0638" w:rsidRDefault="00075ECA">
            <w:pPr>
              <w:pStyle w:val="TableParagraph"/>
              <w:ind w:left="0"/>
              <w:rPr>
                <w:sz w:val="16"/>
              </w:rPr>
            </w:pPr>
            <w:r w:rsidRPr="00DF0638">
              <w:rPr>
                <w:sz w:val="16"/>
              </w:rPr>
              <w:t>Title page</w:t>
            </w:r>
          </w:p>
        </w:tc>
      </w:tr>
      <w:tr w:rsidR="00DC4FDF" w:rsidRPr="00DF0638" w14:paraId="2AE8CF4E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2671533" w14:textId="77777777" w:rsidR="00DC4FDF" w:rsidRPr="00DF0638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7A500A6" w14:textId="77777777" w:rsidR="00DC4FDF" w:rsidRPr="00DF0638" w:rsidRDefault="00000000">
            <w:pPr>
              <w:pStyle w:val="TableParagraph"/>
              <w:spacing w:line="226" w:lineRule="exact"/>
              <w:rPr>
                <w:sz w:val="20"/>
              </w:rPr>
            </w:pPr>
            <w:r w:rsidRPr="00DF0638">
              <w:rPr>
                <w:sz w:val="20"/>
              </w:rPr>
              <w:t>26b</w:t>
            </w:r>
          </w:p>
        </w:tc>
        <w:tc>
          <w:tcPr>
            <w:tcW w:w="8117" w:type="dxa"/>
          </w:tcPr>
          <w:p w14:paraId="30169FD8" w14:textId="77777777" w:rsidR="00DC4FDF" w:rsidRPr="00DF0638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Describe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contributions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ndividual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uthors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an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identif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guarantor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he</w:t>
            </w:r>
            <w:r w:rsidRPr="00DF0638">
              <w:rPr>
                <w:spacing w:val="-4"/>
                <w:sz w:val="20"/>
              </w:rPr>
              <w:t xml:space="preserve"> </w:t>
            </w:r>
            <w:r w:rsidRPr="00DF0638">
              <w:rPr>
                <w:sz w:val="20"/>
              </w:rPr>
              <w:t>overview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of</w:t>
            </w:r>
          </w:p>
          <w:p w14:paraId="6EFEFC81" w14:textId="77777777" w:rsidR="00DC4FDF" w:rsidRPr="00DF0638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DF0638"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4729D54D" w14:textId="7BCEA27B" w:rsidR="00DC4FDF" w:rsidRPr="00DF0638" w:rsidRDefault="008941F8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Title page</w:t>
            </w:r>
            <w:r w:rsidR="00291CD9">
              <w:rPr>
                <w:sz w:val="18"/>
              </w:rPr>
              <w:t>: partially</w:t>
            </w:r>
          </w:p>
        </w:tc>
      </w:tr>
      <w:tr w:rsidR="00DC4FDF" w14:paraId="4BE05655" w14:textId="77777777">
        <w:trPr>
          <w:trHeight w:val="918"/>
        </w:trPr>
        <w:tc>
          <w:tcPr>
            <w:tcW w:w="1709" w:type="dxa"/>
          </w:tcPr>
          <w:p w14:paraId="40659F21" w14:textId="77777777" w:rsidR="00DC4FDF" w:rsidRPr="00DF0638" w:rsidRDefault="00000000">
            <w:pPr>
              <w:pStyle w:val="TableParagraph"/>
              <w:ind w:right="416"/>
              <w:jc w:val="both"/>
              <w:rPr>
                <w:sz w:val="20"/>
              </w:rPr>
            </w:pPr>
            <w:r w:rsidRPr="00DF0638">
              <w:rPr>
                <w:sz w:val="20"/>
              </w:rPr>
              <w:t>Availability of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data and other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materials</w:t>
            </w:r>
          </w:p>
        </w:tc>
        <w:tc>
          <w:tcPr>
            <w:tcW w:w="543" w:type="dxa"/>
          </w:tcPr>
          <w:p w14:paraId="15968CE2" w14:textId="77777777" w:rsidR="00DC4FDF" w:rsidRPr="00DF0638" w:rsidRDefault="00000000">
            <w:pPr>
              <w:pStyle w:val="TableParagraph"/>
              <w:spacing w:line="224" w:lineRule="exact"/>
              <w:rPr>
                <w:sz w:val="20"/>
              </w:rPr>
            </w:pPr>
            <w:r w:rsidRPr="00DF0638">
              <w:rPr>
                <w:sz w:val="20"/>
              </w:rPr>
              <w:t>27</w:t>
            </w:r>
          </w:p>
        </w:tc>
        <w:tc>
          <w:tcPr>
            <w:tcW w:w="8117" w:type="dxa"/>
          </w:tcPr>
          <w:p w14:paraId="4BA7700D" w14:textId="77777777" w:rsidR="00DC4FDF" w:rsidRPr="00DF0638" w:rsidRDefault="00000000">
            <w:pPr>
              <w:pStyle w:val="TableParagraph"/>
              <w:ind w:left="109" w:right="108"/>
              <w:rPr>
                <w:sz w:val="20"/>
              </w:rPr>
            </w:pPr>
            <w:r w:rsidRPr="00DF0638">
              <w:rPr>
                <w:sz w:val="20"/>
              </w:rPr>
              <w:t>Report which of the following are available, where they can be found, and under which conditions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they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may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b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accessed: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template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data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collection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forms;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data</w:t>
            </w:r>
            <w:r w:rsidRPr="00DF0638">
              <w:rPr>
                <w:spacing w:val="-2"/>
                <w:sz w:val="20"/>
              </w:rPr>
              <w:t xml:space="preserve"> </w:t>
            </w:r>
            <w:r w:rsidRPr="00DF0638">
              <w:rPr>
                <w:sz w:val="20"/>
              </w:rPr>
              <w:t>collecte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from</w:t>
            </w:r>
            <w:r w:rsidRPr="00DF0638">
              <w:rPr>
                <w:spacing w:val="-3"/>
                <w:sz w:val="20"/>
              </w:rPr>
              <w:t xml:space="preserve"> </w:t>
            </w:r>
            <w:r w:rsidRPr="00DF0638">
              <w:rPr>
                <w:sz w:val="20"/>
              </w:rPr>
              <w:t>included</w:t>
            </w:r>
            <w:r w:rsidRPr="00DF0638">
              <w:rPr>
                <w:spacing w:val="-1"/>
                <w:sz w:val="20"/>
              </w:rPr>
              <w:t xml:space="preserve"> </w:t>
            </w:r>
            <w:r w:rsidRPr="00DF0638">
              <w:rPr>
                <w:sz w:val="20"/>
              </w:rPr>
              <w:t>systematic</w:t>
            </w:r>
          </w:p>
          <w:p w14:paraId="7182742B" w14:textId="77777777" w:rsidR="00DC4FDF" w:rsidRPr="00DF0638" w:rsidRDefault="00000000">
            <w:pPr>
              <w:pStyle w:val="TableParagraph"/>
              <w:spacing w:line="230" w:lineRule="atLeast"/>
              <w:ind w:left="109" w:right="97"/>
              <w:rPr>
                <w:sz w:val="20"/>
              </w:rPr>
            </w:pPr>
            <w:r w:rsidRPr="00DF0638">
              <w:rPr>
                <w:sz w:val="20"/>
              </w:rPr>
              <w:t>reviews and supplemental primary studies; analytic code; any other materials used in the overview</w:t>
            </w:r>
            <w:r w:rsidRPr="00DF0638">
              <w:rPr>
                <w:spacing w:val="-47"/>
                <w:sz w:val="20"/>
              </w:rPr>
              <w:t xml:space="preserve"> </w:t>
            </w:r>
            <w:r w:rsidRPr="00DF0638">
              <w:rPr>
                <w:sz w:val="20"/>
              </w:rPr>
              <w:t>of reviews.</w:t>
            </w:r>
          </w:p>
        </w:tc>
        <w:tc>
          <w:tcPr>
            <w:tcW w:w="972" w:type="dxa"/>
          </w:tcPr>
          <w:p w14:paraId="34AF8078" w14:textId="5E8031D9" w:rsidR="00DC4FDF" w:rsidRDefault="00E43632">
            <w:pPr>
              <w:pStyle w:val="TableParagraph"/>
              <w:ind w:left="0"/>
              <w:rPr>
                <w:sz w:val="18"/>
              </w:rPr>
            </w:pPr>
            <w:r w:rsidRPr="00DF0638">
              <w:rPr>
                <w:sz w:val="18"/>
              </w:rPr>
              <w:t>Not applicable</w:t>
            </w:r>
          </w:p>
        </w:tc>
      </w:tr>
    </w:tbl>
    <w:p w14:paraId="785CD371" w14:textId="77777777" w:rsidR="00B91306" w:rsidRDefault="00B91306"/>
    <w:sectPr w:rsidR="00B91306">
      <w:pgSz w:w="12240" w:h="15840"/>
      <w:pgMar w:top="400" w:right="220" w:bottom="280" w:left="4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NjUxNDI0MjIyNjdX0lEKTi0uzszPAykwqwUAMH/aviwAAAA="/>
  </w:docVars>
  <w:rsids>
    <w:rsidRoot w:val="00DC4FDF"/>
    <w:rsid w:val="00075ECA"/>
    <w:rsid w:val="00077A4E"/>
    <w:rsid w:val="000A252A"/>
    <w:rsid w:val="0010733F"/>
    <w:rsid w:val="00201093"/>
    <w:rsid w:val="00257CBA"/>
    <w:rsid w:val="00291CD9"/>
    <w:rsid w:val="002D4B14"/>
    <w:rsid w:val="002E48BF"/>
    <w:rsid w:val="00361660"/>
    <w:rsid w:val="00372686"/>
    <w:rsid w:val="003B5D3C"/>
    <w:rsid w:val="003B77D4"/>
    <w:rsid w:val="00472EDF"/>
    <w:rsid w:val="00644992"/>
    <w:rsid w:val="00722744"/>
    <w:rsid w:val="00757399"/>
    <w:rsid w:val="007678E9"/>
    <w:rsid w:val="007B047B"/>
    <w:rsid w:val="00854C08"/>
    <w:rsid w:val="00893416"/>
    <w:rsid w:val="008941F8"/>
    <w:rsid w:val="008C7C3F"/>
    <w:rsid w:val="008E51E4"/>
    <w:rsid w:val="00A00742"/>
    <w:rsid w:val="00A8208C"/>
    <w:rsid w:val="00B811D2"/>
    <w:rsid w:val="00B91306"/>
    <w:rsid w:val="00BD6D0A"/>
    <w:rsid w:val="00BE1745"/>
    <w:rsid w:val="00CE723B"/>
    <w:rsid w:val="00DC4FDF"/>
    <w:rsid w:val="00DF0638"/>
    <w:rsid w:val="00DF5ADD"/>
    <w:rsid w:val="00E43632"/>
    <w:rsid w:val="00EE6122"/>
    <w:rsid w:val="00F03BA4"/>
    <w:rsid w:val="00F07C33"/>
    <w:rsid w:val="00F8287B"/>
    <w:rsid w:val="00FC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E6146"/>
  <w15:docId w15:val="{1B79601F-ECF1-4B72-972A-6F3C9026E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75"/>
      <w:ind w:left="106"/>
    </w:pPr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346</Words>
  <Characters>7406</Characters>
  <Application>Microsoft Office Word</Application>
  <DocSecurity>0</DocSecurity>
  <Lines>61</Lines>
  <Paragraphs>17</Paragraphs>
  <ScaleCrop>false</ScaleCrop>
  <Company/>
  <LinksUpToDate>false</LinksUpToDate>
  <CharactersWithSpaces>8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cp:lastModifiedBy>javier martinez calderon</cp:lastModifiedBy>
  <cp:revision>40</cp:revision>
  <dcterms:created xsi:type="dcterms:W3CDTF">2023-01-25T15:44:00Z</dcterms:created>
  <dcterms:modified xsi:type="dcterms:W3CDTF">2023-10-21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3-01-25T00:00:00Z</vt:filetime>
  </property>
</Properties>
</file>